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115" w:after="0"/>
        <w:ind w:left="0" w:right="0" w:hanging="0"/>
        <w:jc w:val="center"/>
        <w:rPr/>
      </w:pPr>
      <w:r>
        <w:rPr>
          <w:rFonts w:cs="Arial" w:ascii="Arial" w:hAnsi="Arial"/>
          <w:b/>
          <w:bCs/>
          <w:color w:val="auto"/>
          <w:sz w:val="32"/>
          <w:szCs w:val="32"/>
        </w:rPr>
        <w:t xml:space="preserve">Cortically-controlled </w:t>
      </w:r>
      <w:r>
        <w:rPr>
          <w:rFonts w:cs="Arial" w:ascii="Arial" w:hAnsi="Arial"/>
          <w:b/>
          <w:bCs/>
          <w:color w:val="000000"/>
          <w:sz w:val="32"/>
          <w:szCs w:val="32"/>
          <w:shd w:fill="auto" w:val="clear"/>
        </w:rPr>
        <w:t>population</w:t>
      </w:r>
      <w:r>
        <w:rPr>
          <w:rFonts w:cs="Arial" w:ascii="Arial" w:hAnsi="Arial"/>
          <w:b/>
          <w:bCs/>
          <w:color w:val="auto"/>
          <w:sz w:val="32"/>
          <w:szCs w:val="32"/>
        </w:rPr>
        <w:t xml:space="preserve"> stochastic facilitation as a plausible substrate for guiding sensory transfer across the thalamic gateway</w:t>
      </w:r>
    </w:p>
    <w:p>
      <w:pPr>
        <w:pStyle w:val="TextBody"/>
        <w:spacing w:before="115" w:after="0"/>
        <w:ind w:left="0" w:right="0" w:firstLine="230"/>
        <w:rPr>
          <w:rFonts w:ascii="Arial" w:hAnsi="Arial" w:cs="Arial"/>
          <w:b w:val="false"/>
          <w:b w:val="false"/>
          <w:bCs w:val="false"/>
          <w:color w:val="auto"/>
          <w:sz w:val="22"/>
          <w:szCs w:val="22"/>
        </w:rPr>
      </w:pPr>
      <w:r>
        <w:rPr>
          <w:rFonts w:cs="Arial" w:ascii="Arial" w:hAnsi="Arial"/>
          <w:b w:val="false"/>
          <w:bCs w:val="false"/>
          <w:color w:val="auto"/>
          <w:sz w:val="22"/>
          <w:szCs w:val="22"/>
        </w:rPr>
      </w:r>
    </w:p>
    <w:p>
      <w:pPr>
        <w:pStyle w:val="TextBody"/>
        <w:spacing w:before="115" w:after="0"/>
        <w:ind w:left="0" w:right="0" w:hanging="0"/>
        <w:jc w:val="center"/>
        <w:rPr>
          <w:rFonts w:ascii="Arial" w:hAnsi="Arial" w:cs="Arial"/>
          <w:b/>
          <w:b/>
          <w:bCs/>
          <w:color w:val="auto"/>
          <w:sz w:val="28"/>
          <w:szCs w:val="28"/>
        </w:rPr>
      </w:pPr>
      <w:r>
        <w:rPr>
          <w:rFonts w:cs="Arial" w:ascii="Arial" w:hAnsi="Arial"/>
          <w:b/>
          <w:bCs/>
          <w:color w:val="auto"/>
          <w:sz w:val="28"/>
          <w:szCs w:val="28"/>
        </w:rPr>
        <w:t>Text S1</w:t>
      </w:r>
    </w:p>
    <w:p>
      <w:pPr>
        <w:pStyle w:val="TextBody"/>
        <w:spacing w:before="115" w:after="0"/>
        <w:ind w:left="0" w:right="0" w:firstLine="230"/>
        <w:rPr>
          <w:rFonts w:ascii="Arial" w:hAnsi="Arial" w:eastAsia="Arial" w:cs="Arial"/>
          <w:b w:val="false"/>
          <w:b w:val="false"/>
          <w:bCs w:val="false"/>
          <w:color w:val="auto"/>
          <w:sz w:val="22"/>
          <w:szCs w:val="22"/>
          <w:lang w:val="zxx"/>
        </w:rPr>
      </w:pPr>
      <w:r>
        <w:rPr>
          <w:rFonts w:eastAsia="Arial" w:cs="Arial" w:ascii="Arial" w:hAnsi="Arial"/>
          <w:b w:val="false"/>
          <w:bCs w:val="false"/>
          <w:color w:val="auto"/>
          <w:sz w:val="22"/>
          <w:szCs w:val="22"/>
          <w:lang w:val="zxx"/>
        </w:rPr>
      </w:r>
    </w:p>
    <w:p>
      <w:pPr>
        <w:pStyle w:val="TextBody"/>
        <w:spacing w:before="115" w:after="0"/>
        <w:ind w:left="0" w:right="0" w:firstLine="230"/>
        <w:rPr>
          <w:rFonts w:ascii="Arial" w:hAnsi="Arial" w:eastAsia="Arial" w:cs="Arial"/>
          <w:b w:val="false"/>
          <w:b w:val="false"/>
          <w:bCs w:val="false"/>
          <w:color w:val="auto"/>
          <w:sz w:val="22"/>
          <w:szCs w:val="22"/>
          <w:lang w:val="zxx"/>
        </w:rPr>
      </w:pPr>
      <w:r>
        <w:rPr>
          <w:rFonts w:eastAsia="Arial" w:cs="Arial" w:ascii="Arial" w:hAnsi="Arial"/>
          <w:b w:val="false"/>
          <w:bCs w:val="false"/>
          <w:color w:val="auto"/>
          <w:sz w:val="22"/>
          <w:szCs w:val="22"/>
          <w:lang w:val="zxx"/>
        </w:rPr>
      </w:r>
    </w:p>
    <w:p>
      <w:pPr>
        <w:pStyle w:val="TextBody"/>
        <w:spacing w:before="115" w:after="0"/>
        <w:ind w:left="0" w:right="0" w:firstLine="230"/>
        <w:rPr>
          <w:rFonts w:ascii="Arial" w:hAnsi="Arial" w:eastAsia="Arial" w:cs="Arial"/>
          <w:b w:val="false"/>
          <w:b w:val="false"/>
          <w:bCs w:val="false"/>
          <w:color w:val="auto"/>
          <w:sz w:val="22"/>
          <w:szCs w:val="22"/>
          <w:lang w:val="zxx"/>
        </w:rPr>
      </w:pPr>
      <w:r>
        <w:rPr>
          <w:rFonts w:eastAsia="Arial" w:cs="Arial" w:ascii="Arial" w:hAnsi="Arial"/>
          <w:b w:val="false"/>
          <w:bCs w:val="false"/>
          <w:color w:val="auto"/>
          <w:sz w:val="22"/>
          <w:szCs w:val="22"/>
          <w:lang w:val="zxx"/>
        </w:rPr>
      </w:r>
    </w:p>
    <w:p>
      <w:pPr>
        <w:pStyle w:val="TextBody"/>
        <w:spacing w:before="115" w:after="0"/>
        <w:ind w:left="0" w:right="0" w:hanging="0"/>
        <w:jc w:val="center"/>
        <w:rPr/>
      </w:pPr>
      <w:r>
        <w:rPr>
          <w:rFonts w:eastAsia="Arial" w:cs="Arial" w:ascii="Arial" w:hAnsi="Arial"/>
          <w:b/>
          <w:bCs/>
          <w:color w:val="auto"/>
          <w:sz w:val="22"/>
          <w:szCs w:val="22"/>
          <w:lang w:val="zxx"/>
        </w:rPr>
        <w:t>Sébastien Béhuret</w:t>
      </w:r>
      <w:r>
        <w:rPr>
          <w:rFonts w:eastAsia="Arial" w:cs="Arial" w:ascii="Arial" w:hAnsi="Arial"/>
          <w:b/>
          <w:bCs/>
          <w:color w:val="auto"/>
          <w:sz w:val="22"/>
          <w:szCs w:val="22"/>
          <w:vertAlign w:val="superscript"/>
          <w:lang w:val="zxx"/>
        </w:rPr>
        <w:t>1,*</w:t>
      </w:r>
      <w:r>
        <w:rPr>
          <w:rFonts w:eastAsia="Arial" w:cs="Arial" w:ascii="Arial" w:hAnsi="Arial"/>
          <w:b/>
          <w:bCs/>
          <w:color w:val="auto"/>
          <w:sz w:val="22"/>
          <w:szCs w:val="22"/>
          <w:lang w:val="zxx"/>
        </w:rPr>
        <w:t>, Charlotte Deleuze</w:t>
      </w:r>
      <w:r>
        <w:rPr>
          <w:rFonts w:eastAsia="Arial" w:cs="Arial" w:ascii="Arial" w:hAnsi="Arial"/>
          <w:b/>
          <w:bCs/>
          <w:color w:val="auto"/>
          <w:sz w:val="22"/>
          <w:szCs w:val="22"/>
          <w:vertAlign w:val="superscript"/>
          <w:lang w:val="zxx"/>
        </w:rPr>
        <w:t>1</w:t>
      </w:r>
      <w:r>
        <w:rPr>
          <w:rFonts w:eastAsia="Arial" w:cs="Arial" w:ascii="Arial" w:hAnsi="Arial"/>
          <w:b/>
          <w:bCs/>
          <w:color w:val="auto"/>
          <w:sz w:val="22"/>
          <w:szCs w:val="22"/>
          <w:lang w:val="zxx"/>
        </w:rPr>
        <w:t>, Leonel Gomez</w:t>
      </w:r>
      <w:r>
        <w:rPr>
          <w:rFonts w:eastAsia="Arial" w:cs="Arial" w:ascii="Arial" w:hAnsi="Arial"/>
          <w:b/>
          <w:bCs/>
          <w:color w:val="auto"/>
          <w:sz w:val="22"/>
          <w:szCs w:val="22"/>
          <w:vertAlign w:val="superscript"/>
          <w:lang w:val="zxx"/>
        </w:rPr>
        <w:t>1,2</w:t>
      </w:r>
      <w:r>
        <w:rPr>
          <w:rFonts w:eastAsia="Arial" w:cs="Arial" w:ascii="Arial" w:hAnsi="Arial"/>
          <w:b/>
          <w:bCs/>
          <w:color w:val="auto"/>
          <w:sz w:val="22"/>
          <w:szCs w:val="22"/>
          <w:lang w:val="zxx"/>
        </w:rPr>
        <w:t>, Yves Frégnac</w:t>
      </w:r>
      <w:r>
        <w:rPr>
          <w:rFonts w:eastAsia="Arial" w:cs="Arial" w:ascii="Arial" w:hAnsi="Arial"/>
          <w:b/>
          <w:bCs/>
          <w:color w:val="auto"/>
          <w:sz w:val="22"/>
          <w:szCs w:val="22"/>
          <w:vertAlign w:val="superscript"/>
          <w:lang w:val="zxx"/>
        </w:rPr>
        <w:t>1</w:t>
      </w:r>
      <w:r>
        <w:rPr>
          <w:rFonts w:eastAsia="Arial" w:cs="Arial" w:ascii="Arial" w:hAnsi="Arial"/>
          <w:b/>
          <w:bCs/>
          <w:color w:val="auto"/>
          <w:sz w:val="22"/>
          <w:szCs w:val="22"/>
          <w:lang w:val="zxx"/>
        </w:rPr>
        <w:t>, Thierry Bal</w:t>
      </w:r>
      <w:r>
        <w:rPr>
          <w:rFonts w:eastAsia="Arial" w:cs="Arial" w:ascii="Arial" w:hAnsi="Arial"/>
          <w:b/>
          <w:bCs/>
          <w:color w:val="auto"/>
          <w:sz w:val="22"/>
          <w:szCs w:val="22"/>
          <w:vertAlign w:val="superscript"/>
          <w:lang w:val="zxx"/>
        </w:rPr>
        <w:t>1</w:t>
      </w:r>
    </w:p>
    <w:p>
      <w:pPr>
        <w:pStyle w:val="TextBody"/>
        <w:spacing w:before="115" w:after="0"/>
        <w:ind w:left="0" w:right="0" w:firstLine="230"/>
        <w:rPr>
          <w:rFonts w:ascii="Arial" w:hAnsi="Arial" w:eastAsia="Arial" w:cs="Arial"/>
          <w:b w:val="false"/>
          <w:b w:val="false"/>
          <w:bCs w:val="false"/>
          <w:color w:val="auto"/>
          <w:sz w:val="22"/>
          <w:szCs w:val="22"/>
          <w:shd w:fill="auto" w:val="clear"/>
          <w:vertAlign w:val="superscript"/>
          <w:lang w:val="zxx"/>
        </w:rPr>
      </w:pPr>
      <w:r>
        <w:rPr>
          <w:rFonts w:eastAsia="Arial" w:cs="Arial" w:ascii="Arial" w:hAnsi="Arial"/>
          <w:b w:val="false"/>
          <w:bCs w:val="false"/>
          <w:color w:val="000000"/>
          <w:sz w:val="22"/>
          <w:szCs w:val="22"/>
          <w:shd w:fill="auto" w:val="clear"/>
          <w:vertAlign w:val="superscript"/>
          <w:lang w:val="zxx"/>
        </w:rPr>
      </w:r>
    </w:p>
    <w:p>
      <w:pPr>
        <w:pStyle w:val="TextBody"/>
        <w:spacing w:before="115" w:after="0"/>
        <w:ind w:left="0" w:right="0" w:firstLine="230"/>
        <w:jc w:val="left"/>
        <w:rPr>
          <w:rFonts w:ascii="Arial" w:hAnsi="Arial" w:eastAsia="Arial" w:cs="Arial"/>
          <w:b w:val="false"/>
          <w:b w:val="false"/>
          <w:bCs w:val="false"/>
          <w:color w:val="auto"/>
          <w:sz w:val="22"/>
          <w:szCs w:val="22"/>
          <w:shd w:fill="auto" w:val="clear"/>
          <w:lang w:val="zxx"/>
        </w:rPr>
      </w:pPr>
      <w:r>
        <w:rPr>
          <w:rFonts w:eastAsia="Arial" w:cs="Arial" w:ascii="Arial" w:hAnsi="Arial"/>
          <w:b w:val="false"/>
          <w:bCs w:val="false"/>
          <w:color w:val="000000"/>
          <w:sz w:val="22"/>
          <w:szCs w:val="22"/>
          <w:shd w:fill="auto" w:val="clear"/>
          <w:lang w:val="zxx"/>
        </w:rPr>
      </w:r>
    </w:p>
    <w:p>
      <w:pPr>
        <w:pStyle w:val="TextBody"/>
        <w:spacing w:lineRule="atLeast" w:line="100" w:before="115" w:after="0"/>
        <w:ind w:left="0" w:right="0" w:firstLine="230"/>
        <w:jc w:val="left"/>
        <w:rPr>
          <w:rFonts w:ascii="Arial" w:hAnsi="Arial" w:eastAsia="Arial" w:cs="Arial"/>
          <w:b w:val="false"/>
          <w:b w:val="false"/>
          <w:bCs w:val="false"/>
          <w:color w:val="auto"/>
          <w:sz w:val="22"/>
          <w:szCs w:val="22"/>
          <w:shd w:fill="auto" w:val="clear"/>
          <w:lang w:val="zxx"/>
        </w:rPr>
      </w:pPr>
      <w:r>
        <w:rPr>
          <w:rFonts w:eastAsia="Arial" w:cs="Arial" w:ascii="Arial" w:hAnsi="Arial"/>
          <w:b w:val="false"/>
          <w:bCs w:val="false"/>
          <w:color w:val="000000"/>
          <w:sz w:val="22"/>
          <w:szCs w:val="22"/>
          <w:shd w:fill="auto" w:val="clear"/>
          <w:lang w:val="zxx"/>
        </w:rPr>
      </w:r>
    </w:p>
    <w:p>
      <w:pPr>
        <w:pStyle w:val="TextBody"/>
        <w:spacing w:lineRule="atLeast" w:line="100" w:before="115" w:after="0"/>
        <w:ind w:left="0" w:right="0" w:hanging="0"/>
        <w:jc w:val="left"/>
        <w:rPr/>
      </w:pPr>
      <w:r>
        <w:rPr>
          <w:rFonts w:eastAsia="Arial" w:cs="Arial" w:ascii="Arial" w:hAnsi="Arial"/>
          <w:b w:val="false"/>
          <w:bCs w:val="false"/>
          <w:color w:val="000000"/>
          <w:sz w:val="22"/>
          <w:szCs w:val="22"/>
          <w:shd w:fill="auto" w:val="clear"/>
          <w:vertAlign w:val="superscript"/>
          <w:lang w:val="zxx"/>
        </w:rPr>
        <w:t>1</w:t>
      </w:r>
      <w:r>
        <w:rPr>
          <w:rFonts w:eastAsia="Arial" w:cs="Arial" w:ascii="Arial" w:hAnsi="Arial"/>
          <w:b w:val="false"/>
          <w:bCs w:val="false"/>
          <w:color w:val="000000"/>
          <w:sz w:val="22"/>
          <w:szCs w:val="22"/>
          <w:shd w:fill="auto" w:val="clear"/>
          <w:lang w:val="zxx"/>
        </w:rPr>
        <w:t>Unité de Neurosciences, Information et Complexité (UNIC), CNRS UPR-3293, Gif-sur-Yvette, France</w:t>
      </w:r>
    </w:p>
    <w:p>
      <w:pPr>
        <w:pStyle w:val="TextBody"/>
        <w:spacing w:lineRule="atLeast" w:line="100" w:before="115" w:after="0"/>
        <w:ind w:left="0" w:right="0" w:hanging="0"/>
        <w:jc w:val="left"/>
        <w:rPr/>
      </w:pPr>
      <w:r>
        <w:rPr>
          <w:rFonts w:eastAsia="Arial" w:cs="Arial" w:ascii="Arial" w:hAnsi="Arial"/>
          <w:b w:val="false"/>
          <w:bCs w:val="false"/>
          <w:color w:val="000000"/>
          <w:sz w:val="22"/>
          <w:szCs w:val="22"/>
          <w:shd w:fill="auto" w:val="clear"/>
          <w:vertAlign w:val="superscript"/>
          <w:lang w:val="zxx"/>
        </w:rPr>
        <w:t>2</w:t>
      </w:r>
      <w:r>
        <w:rPr>
          <w:rFonts w:eastAsia="Arial" w:cs="Arial" w:ascii="Arial" w:hAnsi="Arial"/>
          <w:b w:val="false"/>
          <w:bCs w:val="false"/>
          <w:color w:val="000000"/>
          <w:sz w:val="22"/>
          <w:szCs w:val="22"/>
          <w:shd w:fill="auto" w:val="clear"/>
          <w:lang w:val="zxx"/>
        </w:rPr>
        <w:t>Laboratorio de Neurociencias, Facultad de Ciencias, Universidad de la República Oriental del Uruguay</w:t>
      </w:r>
    </w:p>
    <w:p>
      <w:pPr>
        <w:pStyle w:val="TextBody"/>
        <w:spacing w:lineRule="atLeast" w:line="100" w:before="115" w:after="0"/>
        <w:ind w:left="0" w:right="0" w:hanging="0"/>
        <w:jc w:val="left"/>
        <w:rPr>
          <w:rFonts w:ascii="Arial" w:hAnsi="Arial" w:cs="Arial"/>
          <w:b/>
          <w:b/>
          <w:color w:val="auto"/>
          <w:sz w:val="22"/>
          <w:szCs w:val="22"/>
          <w:lang w:val="en-US"/>
        </w:rPr>
      </w:pPr>
      <w:r>
        <w:rPr>
          <w:rFonts w:eastAsia="Arial" w:cs="Arial" w:ascii="Arial" w:hAnsi="Arial"/>
          <w:b w:val="false"/>
          <w:bCs w:val="false"/>
          <w:color w:val="000000"/>
          <w:sz w:val="22"/>
          <w:szCs w:val="22"/>
          <w:shd w:fill="auto" w:val="clear"/>
          <w:lang w:val="zxx"/>
        </w:rPr>
        <w:t xml:space="preserve">*Correspondence: </w:t>
      </w:r>
      <w:hyperlink r:id="rId2">
        <w:r>
          <w:rPr>
            <w:rStyle w:val="InternetLink"/>
            <w:rFonts w:eastAsia="Arial" w:cs="Arial" w:ascii="Arial" w:hAnsi="Arial"/>
            <w:b w:val="false"/>
            <w:bCs w:val="false"/>
            <w:sz w:val="22"/>
            <w:szCs w:val="22"/>
            <w:shd w:fill="auto" w:val="clear"/>
          </w:rPr>
          <w:t>behuret@unic.cnrs-gif.fr</w:t>
        </w:r>
      </w:hyperlink>
      <w:r>
        <w:rPr>
          <w:rFonts w:eastAsia="Arial" w:cs="Arial" w:ascii="Arial" w:hAnsi="Arial"/>
          <w:b w:val="false"/>
          <w:bCs w:val="false"/>
          <w:color w:val="000000"/>
          <w:sz w:val="22"/>
          <w:szCs w:val="22"/>
          <w:shd w:fill="auto" w:val="clear"/>
          <w:lang w:val="zxx"/>
        </w:rPr>
        <w:t xml:space="preserve">, </w:t>
      </w:r>
      <w:hyperlink r:id="rId3">
        <w:r>
          <w:rPr>
            <w:rStyle w:val="InternetLink"/>
            <w:rFonts w:eastAsia="Arial" w:cs="Arial" w:ascii="Arial" w:hAnsi="Arial"/>
            <w:b w:val="false"/>
            <w:bCs w:val="false"/>
            <w:sz w:val="22"/>
            <w:szCs w:val="22"/>
            <w:shd w:fill="auto" w:val="clear"/>
          </w:rPr>
          <w:t>bal@</w:t>
        </w:r>
      </w:hyperlink>
      <w:hyperlink r:id="rId4">
        <w:r>
          <w:rPr>
            <w:rStyle w:val="InternetLink"/>
            <w:rFonts w:eastAsia="Arial" w:cs="Arial" w:ascii="Arial" w:hAnsi="Arial"/>
            <w:b w:val="false"/>
            <w:bCs w:val="false"/>
            <w:sz w:val="22"/>
            <w:szCs w:val="22"/>
            <w:shd w:fill="auto" w:val="clear"/>
          </w:rPr>
          <w:t>unic.cnrs-gif.fr</w:t>
        </w:r>
      </w:hyperlink>
      <w:r>
        <w:br w:type="page"/>
      </w:r>
    </w:p>
    <w:p>
      <w:pPr>
        <w:pStyle w:val="TextBody"/>
        <w:spacing w:before="115" w:after="0"/>
        <w:ind w:left="0" w:right="0" w:firstLine="230"/>
        <w:jc w:val="both"/>
        <w:rPr>
          <w:rFonts w:ascii="Arial" w:hAnsi="Arial" w:cs="Arial"/>
          <w:b/>
          <w:b/>
          <w:color w:val="auto"/>
          <w:sz w:val="22"/>
          <w:szCs w:val="22"/>
          <w:lang w:val="en-US"/>
        </w:rPr>
      </w:pPr>
      <w:r>
        <w:rPr>
          <w:rFonts w:cs="Arial" w:ascii="Arial" w:hAnsi="Arial"/>
          <w:b/>
          <w:color w:val="auto"/>
          <w:sz w:val="22"/>
          <w:szCs w:val="22"/>
          <w:lang w:val="en-US"/>
        </w:rPr>
        <w:t>Focused attention: a synaptic bombardment decorrelation hypothesis</w:t>
      </w:r>
    </w:p>
    <w:p>
      <w:pPr>
        <w:pStyle w:val="TextBody"/>
        <w:spacing w:before="115" w:after="0"/>
        <w:ind w:left="0" w:right="0" w:firstLine="230"/>
        <w:jc w:val="both"/>
        <w:rPr>
          <w:rFonts w:ascii="Arial" w:hAnsi="Arial" w:cs="Arial"/>
          <w:b/>
          <w:b/>
          <w:color w:val="auto"/>
          <w:sz w:val="22"/>
          <w:szCs w:val="22"/>
          <w:lang w:val="en-US"/>
        </w:rPr>
      </w:pPr>
      <w:r>
        <w:rPr>
          <w:rFonts w:cs="Arial" w:ascii="Arial" w:hAnsi="Arial"/>
          <w:b/>
          <w:color w:val="auto"/>
          <w:sz w:val="22"/>
          <w:szCs w:val="22"/>
          <w:lang w:val="en-US"/>
        </w:rPr>
      </w:r>
    </w:p>
    <w:p>
      <w:pPr>
        <w:pStyle w:val="TextBody"/>
        <w:spacing w:before="115" w:after="0"/>
        <w:ind w:left="0" w:right="0" w:firstLine="230"/>
        <w:jc w:val="both"/>
        <w:rPr/>
      </w:pPr>
      <w:r>
        <w:rPr>
          <w:rFonts w:cs="Arial" w:ascii="Arial" w:hAnsi="Arial"/>
          <w:color w:val="auto"/>
          <w:sz w:val="22"/>
          <w:szCs w:val="24"/>
          <w:lang w:val="en-US" w:eastAsia="fr-FR" w:bidi="en-US"/>
        </w:rPr>
        <w:t>A number of experimental observations indicate that the level of correlation of neuronal activity in the thalamus and cortex changes during focused attention. On the one hand, some studies report increased level of correlation, in particular in the alpha-beta (8</w:t>
      </w:r>
      <w:r>
        <w:rPr>
          <w:rFonts w:eastAsia="Arial" w:cs="Arial" w:ascii="Arial" w:hAnsi="Arial"/>
          <w:b w:val="false"/>
          <w:bCs w:val="false"/>
          <w:color w:val="auto"/>
          <w:sz w:val="22"/>
          <w:szCs w:val="22"/>
          <w:lang w:val="en-US" w:eastAsia="fr-FR" w:bidi="en-US"/>
        </w:rPr>
        <w:t>–</w:t>
      </w:r>
      <w:r>
        <w:rPr>
          <w:rFonts w:cs="Arial" w:ascii="Arial" w:hAnsi="Arial"/>
          <w:color w:val="auto"/>
          <w:sz w:val="22"/>
          <w:szCs w:val="24"/>
          <w:lang w:val="en-US" w:eastAsia="fr-FR" w:bidi="en-US"/>
        </w:rPr>
        <w:t>30 Hz) and gamma (30</w:t>
      </w:r>
      <w:r>
        <w:rPr>
          <w:rFonts w:eastAsia="Arial" w:cs="Arial" w:ascii="Arial" w:hAnsi="Arial"/>
          <w:b w:val="false"/>
          <w:bCs w:val="false"/>
          <w:color w:val="auto"/>
          <w:sz w:val="22"/>
          <w:szCs w:val="22"/>
          <w:lang w:val="en-US" w:eastAsia="fr-FR" w:bidi="en-US"/>
        </w:rPr>
        <w:t>–</w:t>
      </w:r>
      <w:r>
        <w:rPr>
          <w:rFonts w:cs="Arial" w:ascii="Arial" w:hAnsi="Arial"/>
          <w:color w:val="auto"/>
          <w:sz w:val="22"/>
          <w:szCs w:val="24"/>
          <w:lang w:val="en-US" w:eastAsia="fr-FR" w:bidi="en-US"/>
        </w:rPr>
        <w:t>80 Hz) bands</w:t>
      </w:r>
      <w:r>
        <w:rPr>
          <w:rFonts w:cs="Arial" w:ascii="Arial" w:hAnsi="Arial"/>
          <w:color w:val="auto"/>
          <w:sz w:val="22"/>
          <w:szCs w:val="22"/>
        </w:rPr>
        <w:t xml:space="preserve"> </w:t>
      </w:r>
      <w:bookmarkStart w:id="0" w:name="Mendeley_Bookmark_BA5hTkGeXo"/>
      <w:r>
        <w:rPr>
          <w:rFonts w:cs="Arial" w:ascii="Arial" w:hAnsi="Arial"/>
          <w:color w:val="auto"/>
          <w:position w:val="0"/>
          <w:sz w:val="22"/>
          <w:sz w:val="22"/>
          <w:szCs w:val="22"/>
          <w:vertAlign w:val="baseline"/>
        </w:rPr>
        <w:t>[1–4]</w:t>
      </w:r>
      <w:bookmarkEnd w:id="0"/>
      <w:r>
        <w:rPr>
          <w:rFonts w:cs="Arial" w:ascii="Arial" w:hAnsi="Arial"/>
          <w:color w:val="auto"/>
          <w:sz w:val="22"/>
          <w:szCs w:val="22"/>
        </w:rPr>
        <w:t xml:space="preserve">. </w:t>
      </w:r>
      <w:r>
        <w:rPr>
          <w:rFonts w:cs="Arial" w:ascii="Arial" w:hAnsi="Arial"/>
          <w:color w:val="auto"/>
          <w:sz w:val="22"/>
          <w:szCs w:val="24"/>
          <w:lang w:val="en-US" w:eastAsia="fr-FR" w:bidi="en-US"/>
        </w:rPr>
        <w:t>On the other hand, other studies</w:t>
      </w:r>
      <w:r>
        <w:rPr>
          <w:rFonts w:cs="Arial" w:ascii="Arial" w:hAnsi="Arial"/>
          <w:color w:val="auto"/>
          <w:sz w:val="22"/>
          <w:szCs w:val="22"/>
        </w:rPr>
        <w:t xml:space="preserve"> report decreased correlations in LFP signals during attentive tasks </w:t>
      </w:r>
      <w:bookmarkStart w:id="1" w:name="Mendeley_Bookmark_RxSLDZjVuW"/>
      <w:r>
        <w:rPr>
          <w:rFonts w:cs="Arial" w:ascii="Arial" w:hAnsi="Arial"/>
          <w:color w:val="auto"/>
          <w:position w:val="0"/>
          <w:sz w:val="22"/>
          <w:sz w:val="22"/>
          <w:szCs w:val="22"/>
          <w:vertAlign w:val="baseline"/>
        </w:rPr>
        <w:t>[5,6]</w:t>
      </w:r>
      <w:bookmarkEnd w:id="1"/>
      <w:r>
        <w:rPr>
          <w:rFonts w:cs="Arial" w:ascii="Arial" w:hAnsi="Arial"/>
          <w:color w:val="000000"/>
          <w:sz w:val="22"/>
          <w:szCs w:val="22"/>
          <w:shd w:fill="auto" w:val="clear"/>
        </w:rPr>
        <w:t xml:space="preserve"> (see also </w:t>
      </w:r>
      <w:bookmarkStart w:id="2" w:name="Mendeley_Bookmark_ayiLyvjBEP"/>
      <w:r>
        <w:rPr>
          <w:rFonts w:cs="Arial" w:ascii="Arial" w:hAnsi="Arial"/>
          <w:color w:val="000000"/>
          <w:position w:val="0"/>
          <w:sz w:val="22"/>
          <w:sz w:val="22"/>
          <w:szCs w:val="22"/>
          <w:shd w:fill="auto" w:val="clear"/>
          <w:vertAlign w:val="baseline"/>
        </w:rPr>
        <w:t>[3]</w:t>
      </w:r>
      <w:bookmarkEnd w:id="2"/>
      <w:r>
        <w:rPr>
          <w:rFonts w:cs="Arial" w:ascii="Arial" w:hAnsi="Arial"/>
          <w:color w:val="000000"/>
          <w:sz w:val="22"/>
          <w:szCs w:val="22"/>
          <w:shd w:fill="auto" w:val="clear"/>
        </w:rPr>
        <w:t xml:space="preserve"> for alpha-beta decrease). O</w:t>
      </w:r>
      <w:r>
        <w:rPr>
          <w:rFonts w:cs="Arial" w:ascii="Arial" w:hAnsi="Arial"/>
          <w:color w:val="auto"/>
          <w:sz w:val="22"/>
          <w:szCs w:val="22"/>
        </w:rPr>
        <w:t xml:space="preserve">ur hypothesis might reconcile these opposing findings via a unique mechanism: focusing —by decreasing correlations— the appropriate circuitry onto the attended stimulus feature as suggested by </w:t>
      </w:r>
      <w:bookmarkStart w:id="3" w:name="Mendeley_Bookmark_1haWKBvtX3"/>
      <w:r>
        <w:rPr>
          <w:rFonts w:cs="Arial" w:ascii="Arial" w:hAnsi="Arial"/>
          <w:color w:val="auto"/>
          <w:position w:val="0"/>
          <w:sz w:val="22"/>
          <w:sz w:val="22"/>
          <w:szCs w:val="22"/>
          <w:vertAlign w:val="baseline"/>
        </w:rPr>
        <w:t>[7]</w:t>
      </w:r>
      <w:bookmarkEnd w:id="3"/>
      <w:r>
        <w:rPr>
          <w:rFonts w:cs="Arial" w:ascii="Arial" w:hAnsi="Arial"/>
          <w:color w:val="auto"/>
          <w:sz w:val="22"/>
          <w:szCs w:val="22"/>
        </w:rPr>
        <w:t xml:space="preserve">, but also by imposing increased correlations in the subnetworks involved in the coding of other features, irrelevant to the task. </w:t>
      </w:r>
      <w:r>
        <w:rPr>
          <w:rFonts w:cs="Arial" w:ascii="Arial" w:hAnsi="Arial"/>
          <w:color w:val="auto"/>
          <w:sz w:val="22"/>
          <w:szCs w:val="24"/>
          <w:lang w:val="en-US" w:eastAsia="fr-FR" w:bidi="en-US"/>
        </w:rPr>
        <w:t xml:space="preserve">The originality of our proposal is that, for a given attentional task, antagonist effects can be observed: </w:t>
      </w:r>
      <w:r>
        <w:rPr>
          <w:rFonts w:cs="Arial" w:ascii="Arial" w:hAnsi="Arial"/>
          <w:color w:val="auto"/>
          <w:sz w:val="22"/>
          <w:szCs w:val="22"/>
        </w:rPr>
        <w:t>our prediction is that the retinotopic region of the thalamocortical circuitry being the focus of attention will present a low level of correlations, while regions to be neglected outside of the focus will present a high level of correlations. LFP recordings which primarily reflect synaptic activity local coherence pick up signals from restricted cell populations and at this scale the increase or decrease of correlation will entirely depend upon the location of the electrode, like for the classical orientation or ocular dominance maps in V1. We predict the existence of dynamic functional maps for correlation and decorrelation in V1 and in the thalamus. These maps differ from the classical maps cited above in that they should vary according to the stimuli and the attentional context, and their distribution should vary from moment to moment</w:t>
      </w:r>
      <w:r>
        <w:rPr>
          <w:rFonts w:eastAsia="Arial" w:cs="Arial" w:ascii="Arial" w:hAnsi="Arial"/>
          <w:b w:val="false"/>
          <w:bCs w:val="false"/>
          <w:color w:val="000000"/>
          <w:sz w:val="22"/>
          <w:szCs w:val="22"/>
          <w:shd w:fill="auto" w:val="clear"/>
          <w:lang w:val="fr-FR"/>
        </w:rPr>
        <w:t>.</w:t>
      </w:r>
    </w:p>
    <w:p>
      <w:pPr>
        <w:pStyle w:val="TextBody"/>
        <w:spacing w:before="115" w:after="0"/>
        <w:ind w:left="0" w:right="0" w:firstLine="230"/>
        <w:jc w:val="both"/>
        <w:rPr/>
      </w:pPr>
      <w:r>
        <w:rPr>
          <w:rFonts w:cs="Arial" w:ascii="Arial" w:hAnsi="Arial"/>
          <w:color w:val="auto"/>
          <w:sz w:val="22"/>
          <w:szCs w:val="22"/>
        </w:rPr>
        <w:t xml:space="preserve">We illustrate this concept with a visual stimulus composed of bars of random orientation chosen among four with a 45° angle difference (Fig. S6A). When we focus our attention on a single bar (for instance vertical), then all other bars of same orientation </w:t>
      </w:r>
      <w:r>
        <w:rPr>
          <w:rFonts w:cs="Arial" w:ascii="Arial" w:hAnsi="Arial"/>
          <w:color w:val="auto"/>
          <w:sz w:val="22"/>
          <w:szCs w:val="24"/>
          <w:lang w:val="en-US" w:eastAsia="fr-FR" w:bidi="en-US"/>
        </w:rPr>
        <w:t>become segregated</w:t>
      </w:r>
      <w:r>
        <w:rPr>
          <w:rFonts w:cs="Arial" w:ascii="Arial" w:hAnsi="Arial"/>
          <w:color w:val="000000"/>
          <w:sz w:val="22"/>
          <w:szCs w:val="22"/>
          <w:shd w:fill="auto" w:val="clear"/>
        </w:rPr>
        <w:t xml:space="preserve"> f</w:t>
      </w:r>
      <w:r>
        <w:rPr>
          <w:rFonts w:cs="Arial" w:ascii="Arial" w:hAnsi="Arial"/>
          <w:color w:val="auto"/>
          <w:sz w:val="22"/>
          <w:szCs w:val="22"/>
        </w:rPr>
        <w:t xml:space="preserve">rom the context made of other bars of dissimilar orientation. This effect is rather slow and demands an attentional effort, unlike the classical pop-out that is automatic and fast </w:t>
      </w:r>
      <w:bookmarkStart w:id="4" w:name="Mendeley_Bookmark_S6j52Vldjy"/>
      <w:r>
        <w:rPr>
          <w:rFonts w:cs="Arial" w:ascii="Arial" w:hAnsi="Arial"/>
          <w:color w:val="auto"/>
          <w:position w:val="0"/>
          <w:sz w:val="22"/>
          <w:sz w:val="22"/>
          <w:szCs w:val="22"/>
          <w:vertAlign w:val="baseline"/>
        </w:rPr>
        <w:t>[8]</w:t>
      </w:r>
      <w:bookmarkEnd w:id="4"/>
      <w:r>
        <w:rPr>
          <w:rFonts w:cs="Arial" w:ascii="Arial" w:hAnsi="Arial"/>
          <w:color w:val="auto"/>
          <w:sz w:val="22"/>
          <w:szCs w:val="22"/>
        </w:rPr>
        <w:t xml:space="preserve">. This slower </w:t>
      </w:r>
      <w:r>
        <w:rPr>
          <w:rFonts w:cs="Arial" w:ascii="Arial" w:hAnsi="Arial"/>
          <w:color w:val="auto"/>
          <w:sz w:val="22"/>
          <w:szCs w:val="24"/>
          <w:lang w:val="en-US" w:eastAsia="fr-FR" w:bidi="en-US"/>
        </w:rPr>
        <w:t>process</w:t>
      </w:r>
      <w:r>
        <w:rPr>
          <w:rFonts w:cs="Arial" w:ascii="Arial" w:hAnsi="Arial"/>
          <w:color w:val="auto"/>
          <w:sz w:val="22"/>
          <w:szCs w:val="22"/>
        </w:rPr>
        <w:t xml:space="preserve"> could depend on a feedback from high-level cortical areas </w:t>
      </w:r>
      <w:bookmarkStart w:id="5" w:name="Mendeley_Bookmark_8AK8NERgUT"/>
      <w:r>
        <w:rPr>
          <w:rFonts w:cs="Arial" w:ascii="Arial" w:hAnsi="Arial"/>
          <w:color w:val="auto"/>
          <w:position w:val="0"/>
          <w:sz w:val="22"/>
          <w:sz w:val="22"/>
          <w:szCs w:val="22"/>
          <w:vertAlign w:val="baseline"/>
        </w:rPr>
        <w:t>[8]</w:t>
      </w:r>
      <w:bookmarkEnd w:id="5"/>
      <w:r>
        <w:rPr>
          <w:rFonts w:cs="Arial" w:ascii="Arial" w:hAnsi="Arial"/>
          <w:color w:val="auto"/>
          <w:sz w:val="22"/>
          <w:szCs w:val="22"/>
        </w:rPr>
        <w:t>, and on horizontal synaptic connections in V1. Note that the color of the bar is not an issue here, the effect is the same when bars are all of the same color.</w:t>
      </w:r>
    </w:p>
    <w:p>
      <w:pPr>
        <w:pStyle w:val="TextBody"/>
        <w:spacing w:before="115" w:after="0"/>
        <w:ind w:left="0" w:right="0" w:firstLine="230"/>
        <w:jc w:val="both"/>
        <w:rPr/>
      </w:pPr>
      <w:r>
        <w:rPr>
          <w:rFonts w:cs="Arial" w:ascii="Arial" w:hAnsi="Arial"/>
          <w:color w:val="auto"/>
          <w:sz w:val="22"/>
          <w:szCs w:val="22"/>
        </w:rPr>
        <w:t>We describe a phenomenological model for this visual effect in several steps illustrated in Figure S6B:</w:t>
      </w:r>
    </w:p>
    <w:p>
      <w:pPr>
        <w:pStyle w:val="TextBody"/>
        <w:spacing w:before="115" w:after="0"/>
        <w:ind w:left="0" w:right="0" w:firstLine="230"/>
        <w:jc w:val="both"/>
        <w:rPr/>
      </w:pPr>
      <w:r>
        <w:rPr>
          <w:rFonts w:cs="Arial" w:ascii="Arial" w:hAnsi="Arial"/>
          <w:b/>
          <w:color w:val="auto"/>
          <w:sz w:val="22"/>
          <w:szCs w:val="22"/>
        </w:rPr>
        <w:t xml:space="preserve">1 </w:t>
      </w:r>
      <w:r>
        <w:rPr>
          <w:rFonts w:cs="Arial" w:ascii="Arial" w:hAnsi="Arial"/>
          <w:b w:val="false"/>
          <w:bCs w:val="false"/>
          <w:color w:val="auto"/>
          <w:sz w:val="22"/>
          <w:szCs w:val="22"/>
          <w:lang w:val="en-US"/>
        </w:rPr>
        <w:t xml:space="preserve">– </w:t>
      </w:r>
      <w:r>
        <w:rPr>
          <w:rFonts w:cs="Arial" w:ascii="Arial" w:hAnsi="Arial"/>
          <w:b/>
          <w:color w:val="auto"/>
          <w:sz w:val="22"/>
          <w:szCs w:val="22"/>
        </w:rPr>
        <w:t xml:space="preserve">Initial decorrelation of activity in cortical area V1: </w:t>
      </w:r>
      <w:r>
        <w:rPr>
          <w:rFonts w:cs="Arial" w:ascii="Arial" w:hAnsi="Arial"/>
          <w:color w:val="auto"/>
          <w:sz w:val="22"/>
          <w:szCs w:val="22"/>
        </w:rPr>
        <w:t xml:space="preserve">In the retinotopic stream activated by the attended vertical bar, retinal ganglion cells discharge in synchrony due to the spatiotemporal coincidence of the stimulus. In the dLGN, thalamocortical relay cells are activated by the synchronous retinal inputs and in turn they activate their target cortical cell of same orientation selectivity in V1. These synchronous discharges can generate decorrelation in the cortex via mechanisms described in </w:t>
      </w:r>
      <w:bookmarkStart w:id="6" w:name="Mendeley_Bookmark_n6VYTXGacK"/>
      <w:r>
        <w:rPr>
          <w:rFonts w:cs="Arial" w:ascii="Arial" w:hAnsi="Arial"/>
          <w:color w:val="auto"/>
          <w:position w:val="0"/>
          <w:sz w:val="22"/>
          <w:sz w:val="22"/>
          <w:szCs w:val="22"/>
          <w:vertAlign w:val="baseline"/>
        </w:rPr>
        <w:t>[9,10]</w:t>
      </w:r>
      <w:bookmarkEnd w:id="6"/>
      <w:r>
        <w:rPr>
          <w:rFonts w:cs="Arial" w:ascii="Arial" w:hAnsi="Arial"/>
          <w:color w:val="auto"/>
          <w:sz w:val="22"/>
          <w:szCs w:val="22"/>
        </w:rPr>
        <w:t xml:space="preserve">. A likely source of decorrelation could be due to the attentional feedback from high-level visual areas </w:t>
      </w:r>
      <w:bookmarkStart w:id="7" w:name="Mendeley_Bookmark_vGUWQsCEfb"/>
      <w:r>
        <w:rPr>
          <w:rFonts w:cs="Arial" w:ascii="Arial" w:hAnsi="Arial"/>
          <w:color w:val="auto"/>
          <w:position w:val="0"/>
          <w:sz w:val="22"/>
          <w:sz w:val="22"/>
          <w:szCs w:val="22"/>
          <w:vertAlign w:val="baseline"/>
        </w:rPr>
        <w:t>[8]</w:t>
      </w:r>
      <w:bookmarkEnd w:id="7"/>
      <w:r>
        <w:rPr>
          <w:rFonts w:cs="Arial" w:ascii="Arial" w:hAnsi="Arial"/>
          <w:color w:val="auto"/>
          <w:sz w:val="22"/>
          <w:szCs w:val="22"/>
        </w:rPr>
        <w:t>. Outside of the focused area, correlated activities are essentially generated by an intracortical recurrent activity a</w:t>
      </w:r>
      <w:r>
        <w:rPr>
          <w:rFonts w:cs="Arial" w:ascii="Arial" w:hAnsi="Arial"/>
          <w:color w:val="auto"/>
          <w:sz w:val="22"/>
          <w:szCs w:val="24"/>
          <w:lang w:val="en-US" w:eastAsia="fr-FR" w:bidi="en-US"/>
        </w:rPr>
        <w:t>nd horizontal activity. The increased synchronization of cortical networks in the gamma frequency may stem from elevated oscillatory retinal frequencies</w:t>
      </w:r>
      <w:r>
        <w:rPr>
          <w:rFonts w:cs="Arial" w:ascii="Arial" w:hAnsi="Arial"/>
          <w:color w:val="auto"/>
          <w:sz w:val="22"/>
          <w:szCs w:val="22"/>
        </w:rPr>
        <w:t xml:space="preserve"> </w:t>
      </w:r>
      <w:bookmarkStart w:id="8" w:name="Mendeley_Bookmark_61MQIBTc17"/>
      <w:r>
        <w:rPr>
          <w:rFonts w:cs="Arial" w:ascii="Arial" w:hAnsi="Arial"/>
          <w:color w:val="auto"/>
          <w:position w:val="0"/>
          <w:sz w:val="22"/>
          <w:sz w:val="22"/>
          <w:szCs w:val="22"/>
          <w:vertAlign w:val="baseline"/>
        </w:rPr>
        <w:t>[11]</w:t>
      </w:r>
      <w:bookmarkEnd w:id="8"/>
      <w:r>
        <w:rPr>
          <w:rFonts w:cs="Arial" w:ascii="Arial" w:hAnsi="Arial"/>
          <w:color w:val="auto"/>
          <w:sz w:val="22"/>
          <w:szCs w:val="22"/>
        </w:rPr>
        <w:t xml:space="preserve">, intracortical mechanisms including high-frequency bursting </w:t>
      </w:r>
      <w:bookmarkStart w:id="9" w:name="Mendeley_Bookmark_5ePcc5VRSU"/>
      <w:r>
        <w:rPr>
          <w:rFonts w:cs="Arial" w:ascii="Arial" w:hAnsi="Arial"/>
          <w:color w:val="auto"/>
          <w:position w:val="0"/>
          <w:sz w:val="22"/>
          <w:sz w:val="22"/>
          <w:szCs w:val="22"/>
          <w:vertAlign w:val="baseline"/>
        </w:rPr>
        <w:t>[12]</w:t>
      </w:r>
      <w:bookmarkEnd w:id="9"/>
      <w:r>
        <w:rPr>
          <w:rFonts w:cs="Arial" w:ascii="Arial" w:hAnsi="Arial"/>
          <w:color w:val="auto"/>
          <w:sz w:val="22"/>
          <w:szCs w:val="22"/>
        </w:rPr>
        <w:t xml:space="preserve"> and interneurons activity </w:t>
      </w:r>
      <w:bookmarkStart w:id="10" w:name="Mendeley_Bookmark_5icyokdBbn"/>
      <w:r>
        <w:rPr>
          <w:rFonts w:cs="Arial" w:ascii="Arial" w:hAnsi="Arial"/>
          <w:color w:val="auto"/>
          <w:position w:val="0"/>
          <w:sz w:val="22"/>
          <w:sz w:val="22"/>
          <w:szCs w:val="22"/>
          <w:vertAlign w:val="baseline"/>
        </w:rPr>
        <w:t>[13]</w:t>
      </w:r>
      <w:bookmarkEnd w:id="10"/>
      <w:r>
        <w:rPr>
          <w:rFonts w:cs="Arial" w:ascii="Arial" w:hAnsi="Arial"/>
          <w:color w:val="auto"/>
          <w:sz w:val="22"/>
          <w:szCs w:val="22"/>
        </w:rPr>
        <w:t xml:space="preserve">. </w:t>
      </w:r>
      <w:r>
        <w:rPr>
          <w:rFonts w:cs="Arial" w:ascii="Arial" w:hAnsi="Arial"/>
          <w:color w:val="000000"/>
          <w:sz w:val="22"/>
          <w:szCs w:val="22"/>
          <w:shd w:fill="auto" w:val="clear"/>
        </w:rPr>
        <w:t>Similarly, increased synchronization in the alpha-beta frequency range may stem from cortex and intrinsic oscillatory activities in the thalamus (see below).</w:t>
      </w:r>
      <w:r>
        <w:rPr>
          <w:rFonts w:cs="Arial" w:ascii="Arial" w:hAnsi="Arial"/>
          <w:color w:val="auto"/>
          <w:sz w:val="22"/>
          <w:szCs w:val="22"/>
        </w:rPr>
        <w:t xml:space="preserve"> </w:t>
      </w:r>
      <w:r>
        <w:rPr>
          <w:rFonts w:cs="Arial" w:ascii="Arial" w:hAnsi="Arial"/>
          <w:color w:val="auto"/>
          <w:sz w:val="22"/>
          <w:szCs w:val="24"/>
          <w:lang w:val="en-US" w:eastAsia="fr-FR" w:bidi="en-US"/>
        </w:rPr>
        <w:t xml:space="preserve">In contrast, within the target region of the focused attention, we </w:t>
      </w:r>
      <w:r>
        <w:rPr>
          <w:rFonts w:cs="Arial" w:ascii="Arial" w:hAnsi="Arial"/>
          <w:color w:val="auto"/>
          <w:sz w:val="22"/>
          <w:szCs w:val="22"/>
        </w:rPr>
        <w:t xml:space="preserve">predict that a LFP electrode precisely located within the tiny focused area in V1 would reveal </w:t>
      </w:r>
      <w:r>
        <w:rPr>
          <w:rFonts w:cs="Arial" w:ascii="Arial" w:hAnsi="Arial"/>
          <w:color w:val="auto"/>
          <w:sz w:val="22"/>
          <w:szCs w:val="24"/>
          <w:lang w:val="en-US" w:eastAsia="fr-FR" w:bidi="en-US"/>
        </w:rPr>
        <w:t>decreased correlation levels in the alpha-beta and/or gamma frequency ranges</w:t>
      </w:r>
      <w:r>
        <w:rPr>
          <w:rFonts w:cs="Arial" w:ascii="Arial" w:hAnsi="Arial"/>
          <w:color w:val="auto"/>
          <w:sz w:val="22"/>
          <w:szCs w:val="22"/>
        </w:rPr>
        <w:t>.</w:t>
      </w:r>
    </w:p>
    <w:p>
      <w:pPr>
        <w:pStyle w:val="TextBody"/>
        <w:spacing w:before="115" w:after="0"/>
        <w:ind w:left="0" w:right="0" w:firstLine="230"/>
        <w:jc w:val="both"/>
        <w:rPr/>
      </w:pPr>
      <w:r>
        <w:rPr>
          <w:rFonts w:cs="Arial" w:ascii="Arial" w:hAnsi="Arial"/>
          <w:b/>
          <w:color w:val="auto"/>
          <w:sz w:val="22"/>
          <w:szCs w:val="22"/>
        </w:rPr>
        <w:t xml:space="preserve">2 </w:t>
      </w:r>
      <w:r>
        <w:rPr>
          <w:rFonts w:cs="Arial" w:ascii="Arial" w:hAnsi="Arial"/>
          <w:b w:val="false"/>
          <w:bCs w:val="false"/>
          <w:color w:val="auto"/>
          <w:sz w:val="22"/>
          <w:szCs w:val="22"/>
          <w:lang w:val="en-US"/>
        </w:rPr>
        <w:t xml:space="preserve">– </w:t>
      </w:r>
      <w:r>
        <w:rPr>
          <w:rFonts w:cs="Arial" w:ascii="Arial" w:hAnsi="Arial"/>
          <w:b/>
          <w:color w:val="auto"/>
          <w:sz w:val="22"/>
          <w:szCs w:val="22"/>
        </w:rPr>
        <w:t>Propagating waves of decorrelation in V1:</w:t>
      </w:r>
      <w:r>
        <w:rPr>
          <w:rFonts w:cs="Arial" w:ascii="Arial" w:hAnsi="Arial"/>
          <w:color w:val="auto"/>
          <w:sz w:val="22"/>
          <w:szCs w:val="22"/>
        </w:rPr>
        <w:t xml:space="preserve"> The initial decorrelation propagates to other columns of vertical orientation via connections between columns of same orientation </w:t>
      </w:r>
      <w:bookmarkStart w:id="11" w:name="Mendeley_Bookmark_JZn7XhZGpI"/>
      <w:r>
        <w:rPr>
          <w:rFonts w:cs="Arial" w:ascii="Arial" w:hAnsi="Arial"/>
          <w:color w:val="auto"/>
          <w:position w:val="0"/>
          <w:sz w:val="22"/>
          <w:sz w:val="22"/>
          <w:szCs w:val="22"/>
          <w:vertAlign w:val="baseline"/>
        </w:rPr>
        <w:t>[14–16]</w:t>
      </w:r>
      <w:bookmarkEnd w:id="11"/>
      <w:r>
        <w:rPr>
          <w:rFonts w:cs="Arial" w:ascii="Arial" w:hAnsi="Arial"/>
          <w:color w:val="auto"/>
          <w:sz w:val="22"/>
          <w:szCs w:val="22"/>
        </w:rPr>
        <w:t xml:space="preserve">. In this situation, an LFP electrode placed in one such column of same orientation in V1 would detect a </w:t>
      </w:r>
      <w:r>
        <w:rPr>
          <w:rFonts w:cs="Arial" w:ascii="Arial" w:hAnsi="Arial"/>
          <w:color w:val="auto"/>
          <w:sz w:val="22"/>
          <w:szCs w:val="24"/>
          <w:lang w:val="en-US" w:eastAsia="fr-FR" w:bidi="en-US"/>
        </w:rPr>
        <w:t>decreased level of</w:t>
      </w:r>
      <w:r>
        <w:rPr>
          <w:rFonts w:cs="Arial" w:ascii="Arial" w:hAnsi="Arial"/>
          <w:color w:val="auto"/>
          <w:sz w:val="22"/>
          <w:szCs w:val="22"/>
        </w:rPr>
        <w:t xml:space="preserve"> of alpha-beta and/or gamma activity correlation. In contrast the correlation would be higher in other columns of different orientation preference, an effect which could be further amplified by the lack of thalamocortical input resulting from the filtering of the sensory information. This notion of sensory filtering is explicated below.</w:t>
      </w:r>
    </w:p>
    <w:p>
      <w:pPr>
        <w:pStyle w:val="TextBody"/>
        <w:spacing w:before="115" w:after="0"/>
        <w:ind w:left="0" w:right="0" w:firstLine="230"/>
        <w:jc w:val="both"/>
        <w:rPr/>
      </w:pPr>
      <w:r>
        <w:rPr>
          <w:rFonts w:cs="Arial" w:ascii="Arial" w:hAnsi="Arial"/>
          <w:b/>
          <w:color w:val="auto"/>
          <w:sz w:val="22"/>
          <w:szCs w:val="22"/>
        </w:rPr>
        <w:t xml:space="preserve">3 </w:t>
      </w:r>
      <w:r>
        <w:rPr>
          <w:rFonts w:cs="Arial" w:ascii="Arial" w:hAnsi="Arial"/>
          <w:b w:val="false"/>
          <w:bCs w:val="false"/>
          <w:color w:val="auto"/>
          <w:sz w:val="22"/>
          <w:szCs w:val="22"/>
          <w:lang w:val="en-US"/>
        </w:rPr>
        <w:t>–</w:t>
      </w:r>
      <w:r>
        <w:rPr>
          <w:rFonts w:cs="Arial" w:ascii="Arial" w:hAnsi="Arial"/>
          <w:b/>
          <w:color w:val="auto"/>
          <w:sz w:val="22"/>
          <w:szCs w:val="22"/>
        </w:rPr>
        <w:t xml:space="preserve"> Foci of corticothalamic decorrelation:</w:t>
      </w:r>
      <w:r>
        <w:rPr>
          <w:rFonts w:cs="Arial" w:ascii="Arial" w:hAnsi="Arial"/>
          <w:color w:val="auto"/>
          <w:sz w:val="22"/>
          <w:szCs w:val="22"/>
        </w:rPr>
        <w:t xml:space="preserve"> Areas of decorrelated activity in V1 send a decorrelated corticothalamic synaptic activity to the</w:t>
      </w:r>
      <w:r>
        <w:rPr>
          <w:rFonts w:cs="Arial" w:ascii="Arial" w:hAnsi="Arial"/>
          <w:color w:val="000000"/>
          <w:sz w:val="22"/>
          <w:szCs w:val="22"/>
          <w:shd w:fill="auto" w:val="clear"/>
        </w:rPr>
        <w:t>ir target neurons</w:t>
      </w:r>
      <w:r>
        <w:rPr>
          <w:rFonts w:cs="Arial" w:ascii="Arial" w:hAnsi="Arial"/>
          <w:color w:val="auto"/>
          <w:sz w:val="22"/>
          <w:szCs w:val="22"/>
        </w:rPr>
        <w:t xml:space="preserve"> in the dLGN and in the NRT. We infer from the retinotopic organization of the top-down projections that </w:t>
      </w:r>
      <w:r>
        <w:rPr>
          <w:rFonts w:cs="Arial" w:ascii="Arial" w:hAnsi="Arial"/>
          <w:color w:val="000000"/>
          <w:sz w:val="22"/>
          <w:szCs w:val="22"/>
          <w:shd w:fill="auto" w:val="clear"/>
        </w:rPr>
        <w:t>the target neu</w:t>
      </w:r>
      <w:r>
        <w:rPr>
          <w:rFonts w:cs="Arial" w:ascii="Arial" w:hAnsi="Arial"/>
          <w:color w:val="auto"/>
          <w:sz w:val="22"/>
          <w:szCs w:val="22"/>
        </w:rPr>
        <w:t xml:space="preserve">rons in the dLGN are specifically tuned to detect features matching a bar similar to the one being focused. In all other </w:t>
      </w:r>
      <w:r>
        <w:rPr>
          <w:rFonts w:cs="Arial" w:ascii="Arial" w:hAnsi="Arial"/>
          <w:color w:val="auto"/>
          <w:sz w:val="22"/>
          <w:szCs w:val="24"/>
          <w:lang w:val="en-US" w:eastAsia="fr-FR" w:bidi="en-US"/>
        </w:rPr>
        <w:t xml:space="preserve">target </w:t>
      </w:r>
      <w:r>
        <w:rPr>
          <w:rFonts w:cs="Arial" w:ascii="Arial" w:hAnsi="Arial"/>
          <w:color w:val="auto"/>
          <w:sz w:val="22"/>
          <w:szCs w:val="22"/>
        </w:rPr>
        <w:t>areas of the thalamus corresponding to the feedback of cortical columns of different orientation selectivity, the global activity pattern of the descending cortical input remains correlated, and imposes a reduction in the efficiency of the sensory information transfer.</w:t>
      </w:r>
    </w:p>
    <w:p>
      <w:pPr>
        <w:pStyle w:val="TextBody"/>
        <w:spacing w:before="115" w:after="0"/>
        <w:ind w:left="0" w:right="0" w:firstLine="230"/>
        <w:jc w:val="both"/>
        <w:rPr/>
      </w:pPr>
      <w:r>
        <w:rPr>
          <w:rFonts w:cs="Arial" w:ascii="Arial" w:hAnsi="Arial"/>
          <w:b/>
          <w:color w:val="auto"/>
          <w:sz w:val="22"/>
          <w:szCs w:val="22"/>
        </w:rPr>
        <w:t xml:space="preserve">4 </w:t>
      </w:r>
      <w:r>
        <w:rPr>
          <w:rFonts w:cs="Arial" w:ascii="Arial" w:hAnsi="Arial"/>
          <w:b w:val="false"/>
          <w:bCs w:val="false"/>
          <w:color w:val="auto"/>
          <w:sz w:val="22"/>
          <w:szCs w:val="22"/>
          <w:lang w:val="en-US"/>
        </w:rPr>
        <w:t>–</w:t>
      </w:r>
      <w:r>
        <w:rPr>
          <w:rFonts w:cs="Arial" w:ascii="Arial" w:hAnsi="Arial"/>
          <w:b/>
          <w:color w:val="auto"/>
          <w:sz w:val="22"/>
          <w:szCs w:val="22"/>
        </w:rPr>
        <w:t xml:space="preserve"> Oscillatory activity in the thalamus:</w:t>
      </w:r>
      <w:r>
        <w:rPr>
          <w:rFonts w:cs="Arial" w:ascii="Arial" w:hAnsi="Arial"/>
          <w:color w:val="auto"/>
          <w:sz w:val="22"/>
          <w:szCs w:val="22"/>
        </w:rPr>
        <w:t xml:space="preserve"> Oscillations in the thalamus are generated by various known mechanisms such as intrinsic properties, gap junctions and synaptic interactions with NRT </w:t>
      </w:r>
      <w:bookmarkStart w:id="12" w:name="Mendeley_Bookmark_gcYuiDt0ur"/>
      <w:r>
        <w:rPr>
          <w:rFonts w:cs="Arial" w:ascii="Arial" w:hAnsi="Arial"/>
          <w:color w:val="auto"/>
          <w:position w:val="0"/>
          <w:sz w:val="22"/>
          <w:sz w:val="22"/>
          <w:szCs w:val="22"/>
          <w:vertAlign w:val="baseline"/>
        </w:rPr>
        <w:t>[17,18]</w:t>
      </w:r>
      <w:bookmarkEnd w:id="12"/>
      <w:r>
        <w:rPr>
          <w:rFonts w:cs="Arial" w:ascii="Arial" w:hAnsi="Arial"/>
          <w:color w:val="auto"/>
          <w:sz w:val="22"/>
          <w:szCs w:val="22"/>
        </w:rPr>
        <w:t xml:space="preserve">. Oscillations in the alpha-beta range are synchronized in V1 and dLGN during attention </w:t>
      </w:r>
      <w:bookmarkStart w:id="13" w:name="Mendeley_Bookmark_F7rf517vGW"/>
      <w:r>
        <w:rPr>
          <w:rFonts w:cs="Arial" w:ascii="Arial" w:hAnsi="Arial"/>
          <w:color w:val="auto"/>
          <w:position w:val="0"/>
          <w:sz w:val="22"/>
          <w:sz w:val="22"/>
          <w:szCs w:val="22"/>
          <w:vertAlign w:val="baseline"/>
        </w:rPr>
        <w:t>[4]</w:t>
      </w:r>
      <w:bookmarkEnd w:id="13"/>
      <w:r>
        <w:rPr>
          <w:rFonts w:cs="Arial" w:ascii="Arial" w:hAnsi="Arial"/>
          <w:color w:val="000000"/>
          <w:sz w:val="22"/>
          <w:szCs w:val="22"/>
          <w:shd w:fill="auto" w:val="clear"/>
        </w:rPr>
        <w:t xml:space="preserve">, an effect which may rely on corticothalamic projections </w:t>
      </w:r>
      <w:bookmarkStart w:id="14" w:name="Mendeley_Bookmark_xOLoH4P5CO"/>
      <w:r>
        <w:rPr>
          <w:rFonts w:cs="Arial" w:ascii="Arial" w:hAnsi="Arial"/>
          <w:color w:val="000000"/>
          <w:position w:val="0"/>
          <w:sz w:val="22"/>
          <w:sz w:val="22"/>
          <w:szCs w:val="22"/>
          <w:shd w:fill="auto" w:val="clear"/>
          <w:vertAlign w:val="baseline"/>
        </w:rPr>
        <w:t>[19]</w:t>
      </w:r>
      <w:bookmarkEnd w:id="14"/>
      <w:r>
        <w:rPr>
          <w:rFonts w:cs="Arial" w:ascii="Arial" w:hAnsi="Arial"/>
          <w:color w:val="auto"/>
          <w:sz w:val="22"/>
          <w:szCs w:val="22"/>
        </w:rPr>
        <w:t>. Therefore, outside of the corticothalamic foci of decorrelation, thalamic oscillations in the alpha-beta range might be initiated or reinforced by the synchronizing action of the descending inputs. In turn, thalamic oscillations might further contribute to the correlation of the cortical activity in the alpha-beta and/or gamma range. According to our hypothesis, such a correlated activity carried within the thalamocortical loop would result in a filtering of the sensory information which is unrelated to the focused vertical bar or other bars of same orientation.</w:t>
      </w:r>
    </w:p>
    <w:p>
      <w:pPr>
        <w:pStyle w:val="TextBody"/>
        <w:spacing w:before="115" w:after="0"/>
        <w:ind w:left="0" w:right="0" w:firstLine="230"/>
        <w:jc w:val="both"/>
        <w:rPr/>
      </w:pPr>
      <w:r>
        <w:rPr>
          <w:rFonts w:cs="Arial" w:ascii="Arial" w:hAnsi="Arial"/>
          <w:b w:val="false"/>
          <w:bCs w:val="false"/>
          <w:color w:val="auto"/>
          <w:sz w:val="22"/>
          <w:szCs w:val="22"/>
          <w:lang w:val="en-US"/>
        </w:rPr>
        <w:t xml:space="preserve">As we have shown in this paper, the occurrence of synchronized oscillations in the thalamus reduces sensory transfer (see Fig. 7C; </w:t>
      </w:r>
      <w:bookmarkStart w:id="15" w:name="Mendeley_Bookmark_XAt1h5S187"/>
      <w:r>
        <w:rPr>
          <w:rFonts w:cs="Arial" w:ascii="Arial" w:hAnsi="Arial"/>
          <w:b w:val="false"/>
          <w:bCs w:val="false"/>
          <w:color w:val="auto"/>
          <w:position w:val="0"/>
          <w:sz w:val="22"/>
          <w:sz w:val="22"/>
          <w:szCs w:val="22"/>
          <w:vertAlign w:val="baseline"/>
          <w:lang w:val="en-US"/>
        </w:rPr>
        <w:t>[20]</w:t>
      </w:r>
      <w:bookmarkEnd w:id="15"/>
      <w:r>
        <w:rPr>
          <w:rFonts w:cs="Arial" w:ascii="Arial" w:hAnsi="Arial"/>
          <w:b w:val="false"/>
          <w:bCs w:val="false"/>
          <w:color w:val="auto"/>
          <w:sz w:val="22"/>
          <w:szCs w:val="22"/>
          <w:lang w:val="en-US"/>
        </w:rPr>
        <w:t>) while decorrelated cortical input boosts sensory transfer (see Fig. 4E,F and 5B,D).</w:t>
      </w:r>
    </w:p>
    <w:p>
      <w:pPr>
        <w:pStyle w:val="TextBody"/>
        <w:spacing w:before="115" w:after="0"/>
        <w:ind w:left="0" w:right="0" w:firstLine="230"/>
        <w:jc w:val="both"/>
        <w:rPr/>
      </w:pPr>
      <w:r>
        <w:rPr>
          <w:rFonts w:cs="Arial" w:ascii="Arial" w:hAnsi="Arial"/>
          <w:b w:val="false"/>
          <w:bCs w:val="false"/>
          <w:color w:val="auto"/>
          <w:sz w:val="22"/>
          <w:szCs w:val="22"/>
          <w:lang w:val="en-US"/>
        </w:rPr>
        <w:t>In summary, we</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envision</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a</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mechanism</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of</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selective</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sensory</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attention</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by</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which</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top-down</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cortical</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inputs</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could</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create</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an</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ever</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changing</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landscape</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of</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islands</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of</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highly</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efficient</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sensory</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spike</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transfer</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in</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a</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network</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otherwise</w:t>
      </w:r>
      <w:r>
        <w:rPr>
          <w:rFonts w:eastAsia="Arial" w:cs="Arial" w:ascii="Arial" w:hAnsi="Arial"/>
          <w:b w:val="false"/>
          <w:bCs w:val="false"/>
          <w:color w:val="auto"/>
          <w:sz w:val="22"/>
          <w:szCs w:val="22"/>
          <w:lang w:val="en-US"/>
        </w:rPr>
        <w:t xml:space="preserve"> functionally </w:t>
      </w:r>
      <w:r>
        <w:rPr>
          <w:rFonts w:cs="Arial" w:ascii="Arial" w:hAnsi="Arial"/>
          <w:b w:val="false"/>
          <w:bCs w:val="false"/>
          <w:color w:val="auto"/>
          <w:sz w:val="22"/>
          <w:szCs w:val="22"/>
          <w:lang w:val="en-US"/>
        </w:rPr>
        <w:t>decoupled</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from</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its</w:t>
      </w:r>
      <w:r>
        <w:rPr>
          <w:rFonts w:eastAsia="Arial" w:cs="Arial" w:ascii="Arial" w:hAnsi="Arial"/>
          <w:b w:val="false"/>
          <w:bCs w:val="false"/>
          <w:color w:val="auto"/>
          <w:sz w:val="22"/>
          <w:szCs w:val="22"/>
          <w:lang w:val="en-US"/>
        </w:rPr>
        <w:t xml:space="preserve"> </w:t>
      </w:r>
      <w:r>
        <w:rPr>
          <w:rFonts w:cs="Arial" w:ascii="Arial" w:hAnsi="Arial"/>
          <w:b w:val="false"/>
          <w:bCs w:val="false"/>
          <w:color w:val="auto"/>
          <w:sz w:val="22"/>
          <w:szCs w:val="22"/>
          <w:lang w:val="en-US"/>
        </w:rPr>
        <w:t>inputs (Fig. S6C).</w:t>
      </w:r>
      <w:r>
        <w:br w:type="page"/>
      </w:r>
    </w:p>
    <w:p>
      <w:pPr>
        <w:pStyle w:val="TextBody"/>
        <w:spacing w:before="115" w:after="0"/>
        <w:ind w:left="0" w:right="0" w:firstLine="230"/>
        <w:jc w:val="both"/>
        <w:rPr>
          <w:rFonts w:ascii="Arial" w:hAnsi="Arial" w:cs="Arial"/>
          <w:b/>
          <w:b/>
          <w:bCs/>
          <w:color w:val="auto"/>
          <w:sz w:val="22"/>
          <w:szCs w:val="22"/>
          <w:lang w:val="en-US"/>
        </w:rPr>
      </w:pPr>
      <w:r>
        <w:rPr>
          <w:rFonts w:cs="Arial" w:ascii="Arial" w:hAnsi="Arial"/>
          <w:b/>
          <w:bCs/>
          <w:color w:val="auto"/>
          <w:sz w:val="22"/>
          <w:szCs w:val="22"/>
          <w:lang w:val="en-US"/>
        </w:rPr>
        <w:t>References</w:t>
      </w:r>
    </w:p>
    <w:p>
      <w:pPr>
        <w:pStyle w:val="TextBody"/>
        <w:spacing w:before="115" w:after="0"/>
        <w:ind w:left="0" w:right="0" w:hanging="0"/>
        <w:jc w:val="both"/>
        <w:rPr>
          <w:rFonts w:ascii="Arial" w:hAnsi="Arial" w:cs="Arial"/>
          <w:b/>
          <w:b/>
          <w:bCs/>
          <w:color w:val="auto"/>
          <w:sz w:val="22"/>
          <w:szCs w:val="22"/>
          <w:lang w:val="en-US"/>
        </w:rPr>
      </w:pPr>
      <w:r>
        <w:rPr>
          <w:rFonts w:cs="Arial" w:ascii="Arial" w:hAnsi="Arial"/>
          <w:b/>
          <w:bCs/>
          <w:color w:val="auto"/>
          <w:sz w:val="22"/>
          <w:szCs w:val="22"/>
          <w:lang w:val="en-US"/>
        </w:rPr>
      </w:r>
    </w:p>
    <w:p>
      <w:pPr>
        <w:pStyle w:val="TextBody"/>
        <w:ind w:left="640" w:right="0" w:hanging="640"/>
        <w:rPr>
          <w:rFonts w:ascii="Arial" w:hAnsi="Arial" w:cs="Arial"/>
          <w:b w:val="false"/>
          <w:b w:val="false"/>
          <w:bCs w:val="false"/>
          <w:color w:val="auto"/>
          <w:sz w:val="20"/>
          <w:szCs w:val="20"/>
          <w:lang w:val="en-US"/>
        </w:rPr>
      </w:pPr>
      <w:bookmarkStart w:id="16" w:name="Mendeley_Bookmark_PqjMYf4QgY"/>
      <w:r>
        <w:rPr>
          <w:rFonts w:cs="Arial" w:ascii="Arial" w:hAnsi="Arial"/>
          <w:b w:val="false"/>
          <w:bCs w:val="false"/>
          <w:color w:val="auto"/>
          <w:sz w:val="20"/>
          <w:szCs w:val="20"/>
          <w:lang w:val="en-US"/>
        </w:rPr>
        <w:t>1. Bekisz M, Wróbel A (1993) 20 Hz rhythm of activity in visual system of perceiving cat. Acta neurobiologiae experimentalis 53: 175–182. Available: http://www.ncbi.nlm.nih.gov/pubmed/8317245. Accessed 13 June 2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2. Bouyer JJ, Montaron MF, Rougeul A (1981) Fast fronto-parietal rhythms during combined focused attentive behaviour and immobility in cat: cortical and thalamic localizations. Electroencephalography and clinical neurophysiology 51: 244–252.</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3. Fries P, Reynolds JH, Rorie AE, Desimone R (2001) Modulation of oscillatory neuronal synchronization by selective visual attention. Science (New York, NY) 291: 1560–1563. Available: http://www.ncbi.nlm.nih.gov/pubmed/11222864. Accessed 13 June 2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4. Bekisz M, Wróbel A (2003) Attention-dependent coupling between beta activities recorded in the cat’s thalamic and cortical representations of the central visual field. European Journal of Neuroscience 17: 421–426. doi:10.1046/j.1460-9568.2003.02454.x.</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5. Cohen MR, Maunsell JHR (2009) Attention improves performance primarily by reducing interneuronal correlations. Nature neuroscience 12: 1594–1600. doi:10.1038/nn.2439.</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6. Mitchell JF, Sundberg KA, Reynolds JH (2009) Spatial attention decorrelates intrinsic activity fluctuations in macaque area V4. Neuron 63: 879–888. doi:10.1016/j.neuron.2009.09.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7. Sillito AM, Jones HE, Gerstein GL, West DC (1994) Feature-linked synchronization of thalamic relay cell firing induced by feedback from the visual cortex. Nature 369: 479–482. Available: http://www.ncbi.nlm.nih.gov/pubmed/8202137. Accessed 13 June 2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8. Hochstein S, Ahissar M (2002) View from the top: hierarchies and reverse hierarchies in the visual system. Neuron 36: 791–804. Available: http://www.ncbi.nlm.nih.gov/pubmed/12467584. Accessed 27 May 2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9. Renart A, De la Rocha J, Bartho P, Hollender L, Parga N, et al. (2010) The asynchronous state in cortical circuits. Science (New York, NY) 327: 587–590. doi:10.1126/science.1179850.</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0. Middleton JW, Omar C, Doiron B, Simons DJ (2012) Neural correlation is stimulus modulated by feedforward inhibitory circuitry. The Journal of neuroscience : the official journal of the Society for Neuroscience 32: 506–518. Available: http://www.pubmedcentral.nih.gov/articlerender.fcgi?artid=3282531&amp;tool=pmcentrez&amp;rendertype=abstract. Accessed 23 May 20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1. Troy JB, Robson JG (2009) Steady discharges of X and Y retinal ganglion cells of cat under photopic illuminance. Visual Neuroscience 9: 535. doi:10.1017/S0952523800001784.</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2. Gray CM, McCormick DA (1996) Chattering cells: superficial pyramidal neurons contributing to the generation of synchronous oscillations in the visual cortex. Science (New York, NY) 274: 109–113.</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3. Traub RD, Spruston N, Soltesz I, Konnerth A, Whittington MA, et al. (1998) Gamma-frequency oscillations: a neuronal population phenomenon, regulated by synaptic and intrinsic cellular processes, and inducing synaptic plasticity. Progress in neurobiology 55: 563–575.</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4. Bosking WH, Zhang Y, Schofield B, Fitzpatrick D (1997) Orientation selectivity and the arrangement of horizontal connections in tree shrew striate cortex. The Journal of neuroscience : the official journal of the Society for Neuroscience 17: 2112–2127.</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5. Angelucci A, Levitt JB, Walton EJS, Hupe J-M, Bullier J, et al. (2002) Circuits for local and global signal integration in primary visual cortex. The Journal of neuroscience : the official journal of the Society for Neuroscience 22: 8633–8646.</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6. Lund JS, Angelucci A, Bressloff PC (2003) Anatomical substrates for functional columns in macaque monkey primary visual cortex. Cerebral cortex (New York, NY : 1991) 13: 15–24.</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7. Hughes SW, Lörincz M, Cope DW, Blethyn KL, Kékesi K a, et al. (2004) Synchronized Oscillations at α and θ Frequencies in the Lateral Geniculate Nucleus. Neuron 42: 253–268. doi:10.1016/S0896-6273(04)00191-6.</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8. McCormick DA, Bal T (1997) Sleep and arousal: thalamocortical mechanisms. Annual review of neuroscience 20: 185–215. doi:10.1146/annurev.neuro.20.1.185.</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19. Contreras D, Destexhe A, Sejnowski TJ, Steriade M (1996) Control of Spatiotemporal Coherence of a Thalamic Oscillation by Corticothalamic Feedback. Science 274: 771–774. doi:10.1126/science.274.5288.771.</w:t>
      </w:r>
    </w:p>
    <w:p>
      <w:pPr>
        <w:pStyle w:val="TextBody"/>
        <w:ind w:left="640" w:right="0" w:hanging="640"/>
        <w:rPr>
          <w:rFonts w:ascii="Arial" w:hAnsi="Arial" w:cs="Arial"/>
          <w:b w:val="false"/>
          <w:b w:val="false"/>
          <w:bCs w:val="false"/>
          <w:color w:val="auto"/>
          <w:sz w:val="20"/>
          <w:szCs w:val="20"/>
          <w:lang w:val="en-US"/>
        </w:rPr>
      </w:pPr>
      <w:r>
        <w:rPr>
          <w:rFonts w:cs="Arial" w:ascii="Arial" w:hAnsi="Arial"/>
          <w:b w:val="false"/>
          <w:bCs w:val="false"/>
          <w:color w:val="auto"/>
          <w:sz w:val="20"/>
          <w:szCs w:val="20"/>
          <w:lang w:val="en-US"/>
        </w:rPr>
        <w:br/>
        <w:t xml:space="preserve">20. Le Masson G, Renaud-Le Masson S, Debay D, Bal T (2002) Feedback inhibition controls spike transfer in hybrid thalamic circuits. Nature 417: 854–858. doi:10.1038/nature00825. </w:t>
      </w:r>
    </w:p>
    <w:p>
      <w:pPr>
        <w:pStyle w:val="TextBody"/>
        <w:spacing w:before="0" w:after="120"/>
        <w:ind w:left="640" w:right="0" w:hanging="640"/>
        <w:rPr>
          <w:rFonts w:ascii="Arial" w:hAnsi="Arial" w:cs="Arial"/>
          <w:b w:val="false"/>
          <w:b w:val="false"/>
          <w:bCs w:val="false"/>
          <w:color w:val="auto"/>
          <w:sz w:val="20"/>
          <w:szCs w:val="20"/>
          <w:lang w:val="en-US"/>
        </w:rPr>
      </w:pPr>
      <w:bookmarkStart w:id="17" w:name="Mendeley_Bookmark_PqjMYf4QgY"/>
      <w:r>
        <w:rPr>
          <w:rFonts w:cs="Arial" w:ascii="Arial" w:hAnsi="Arial"/>
          <w:b w:val="false"/>
          <w:bCs w:val="false"/>
          <w:color w:val="auto"/>
          <w:sz w:val="20"/>
          <w:szCs w:val="20"/>
          <w:lang w:val="en-US"/>
        </w:rPr>
        <w:br/>
      </w:r>
      <w:bookmarkEnd w:id="17"/>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Droid Sans" w:cs="FreeSans"/>
      <w:color w:val="auto"/>
      <w:kern w:val="2"/>
      <w:sz w:val="24"/>
      <w:szCs w:val="24"/>
      <w:lang w:val="en-US" w:eastAsia="zh-CN" w:bidi="hi-IN"/>
    </w:rPr>
  </w:style>
  <w:style w:type="character" w:styleId="AbsatzStandardschriftart">
    <w:name w:val="Absatz-Standardschriftart"/>
    <w:qFormat/>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Droid Sans" w:cs="FreeSans"/>
      <w:sz w:val="28"/>
      <w:szCs w:val="28"/>
    </w:rPr>
  </w:style>
  <w:style w:type="paragraph" w:styleId="TextBody">
    <w:name w:val="Body Text"/>
    <w:basedOn w:val="Normal"/>
    <w:pPr>
      <w:spacing w:before="0" w:after="12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Web">
    <w:name w:val="Normal (Web)"/>
    <w:basedOn w:val="Normal"/>
    <w:qFormat/>
    <w:pPr/>
    <w:rPr>
      <w:rFonts w:ascii="Times;Times New Roman" w:hAnsi="Times;Times New Roman" w:eastAsia="Times New Roman" w:cs="Times;Times New Roman"/>
      <w:color w:val="00000A"/>
      <w:szCs w:val="20"/>
      <w:lang w:val="en-GB" w:eastAsia="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huret@unic.cnrs-gif.fr" TargetMode="External"/><Relationship Id="rId3" Type="http://schemas.openxmlformats.org/officeDocument/2006/relationships/hyperlink" Target="mailto:bal@unic.cnrs-gif.fr" TargetMode="External"/><Relationship Id="rId4" Type="http://schemas.openxmlformats.org/officeDocument/2006/relationships/hyperlink" Target="mailto:behuret@unic.cnrs-gif.fr"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6T21:30:40Z</dcterms:created>
  <dc:creator/>
  <dc:description/>
  <dc:language>en-US</dc:language>
  <cp:lastModifiedBy/>
  <dcterms:modified xsi:type="dcterms:W3CDTF">2013-11-12T01:04:53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bio</vt:lpwstr>
  </property>
  <property fmtid="{D5CDD505-2E9C-101B-9397-08002B2CF9AE}" pid="3" name="Mendeley Document_1">
    <vt:lpwstr>True</vt:lpwstr>
  </property>
  <property fmtid="{D5CDD505-2E9C-101B-9397-08002B2CF9AE}" pid="4" name="Mendeley User Name_1">
    <vt:lpwstr>sbehuret@gmail.com@www.mendeley.com</vt:lpwstr>
  </property>
  <property fmtid="{D5CDD505-2E9C-101B-9397-08002B2CF9AE}" pid="5" name="Mendeley_Bookmark_1haWKBvtX3_1">
    <vt:lpwstr>ADDIN CSL_CITATION {"mendeley": {"previouslyFormattedCitation": "[7]"}, "citationItems": [{"uris": ["http://www.mendeley.com/documents/?uuid=b273fbf3-077d-4bc2-b190-fb73762bddcd"], "id": "ITEM-1", "itemData": {"DOI": "10.1038/369479a0", "type": "article-j</vt:lpwstr>
  </property>
  <property fmtid="{D5CDD505-2E9C-101B-9397-08002B2CF9AE}" pid="6" name="Mendeley_Bookmark_1haWKBvtX3_10">
    <vt:lpwstr>, "page": "479-82", "volume": "369", "container-title": "Nature", "issue": "6480", "id": "ITEM-1"}}], "properties": {"noteIndex": 0}, "schema": "https://github.com/citation-style-language/schema/raw/master/csl-citation.json"}</vt:lpwstr>
  </property>
  <property fmtid="{D5CDD505-2E9C-101B-9397-08002B2CF9AE}" pid="7" name="Mendeley_Bookmark_1haWKBvtX3_2">
    <vt:lpwstr>ournal", "author": [{"given": "A M", "dropping-particle": "", "suffix": "", "family": "Sillito", "parse-names": false, "non-dropping-particle": ""}, {"given": "H E", "dropping-particle": "", "suffix": "", "family": "Jones", "parse-names": false, "non-drop</vt:lpwstr>
  </property>
  <property fmtid="{D5CDD505-2E9C-101B-9397-08002B2CF9AE}" pid="8" name="Mendeley_Bookmark_1haWKBvtX3_3">
    <vt:lpwstr>ping-particle": ""}, {"given": "G L", "dropping-particle": "", "suffix": "", "family": "Gerstein", "parse-names": false, "non-dropping-particle": ""}, {"given": "D C", "dropping-particle": "", "suffix": "", "family": "West", "parse-names": false, "non-dro</vt:lpwstr>
  </property>
  <property fmtid="{D5CDD505-2E9C-101B-9397-08002B2CF9AE}" pid="9" name="Mendeley_Bookmark_1haWKBvtX3_4">
    <vt:lpwstr>pping-particle": ""}], "issued": {"date-parts": [["1994", "6", "9"]]}, "abstract": "The function of the massive feedback projection from visual cortex to its thalamic relay nucleus has so far eluded any clear overview. This feedback exerts a range of effe</vt:lpwstr>
  </property>
  <property fmtid="{D5CDD505-2E9C-101B-9397-08002B2CF9AE}" pid="10" name="Mendeley_Bookmark_1haWKBvtX3_5">
    <vt:lpwstr>cts, including an increase in the inhibition elicited by moving contours, but the functional logic of the direct connections to the thalamic cells that relay the retinal input to the cortex remains largely unknown. In contrast to its thalamic nucleus, the</vt:lpwstr>
  </property>
  <property fmtid="{D5CDD505-2E9C-101B-9397-08002B2CF9AE}" pid="11" name="Mendeley_Bookmark_1haWKBvtX3_6">
    <vt:lpwstr> visual cortex is characterized by cells that are strongly sensitive to the orientation of moving contours. Here we report that when driven by moving oriented visual stimuli the cortical feedback induces correlated firing in relay cells. This cortically i</vt:lpwstr>
  </property>
  <property fmtid="{D5CDD505-2E9C-101B-9397-08002B2CF9AE}" pid="12" name="Mendeley_Bookmark_1haWKBvtX3_7">
    <vt:lpwstr>nduced correlation of relay cell activity produces coherent firing in those groups of relay cells with receptive field alignments appropriate to signalling the particular orientation of the moving contour to the cortex. Synchronization of relay cell firin</vt:lpwstr>
  </property>
  <property fmtid="{D5CDD505-2E9C-101B-9397-08002B2CF9AE}" pid="13" name="Mendeley_Bookmark_1haWKBvtX3_8">
    <vt:lpwstr>g means that they will elicit temporally overlapping excitatory postsynaptic potentials in their cortical target cells, thus increasing the chance that the cortical cells will fire. Effectively this increases the gain of the input for feature-linked event</vt:lpwstr>
  </property>
  <property fmtid="{D5CDD505-2E9C-101B-9397-08002B2CF9AE}" pid="14" name="Mendeley_Bookmark_1haWKBvtX3_9">
    <vt:lpwstr>s detected by the cortex. We propose that this feedback loop serves to lock or focus the appropriate circuitry onto the stimulus feature.", "title": "Feature-linked synchronization of thalamic relay cell firing induced by feedback from the visual cortex."</vt:lpwstr>
  </property>
  <property fmtid="{D5CDD505-2E9C-101B-9397-08002B2CF9AE}" pid="15" name="Mendeley_Bookmark_5ePcc5VRSU_1">
    <vt:lpwstr>ADDIN CSL_CITATION {"mendeley": {"previouslyFormattedCitation": "[12]"}, "citationItems": [{"uris": ["http://www.mendeley.com/documents/?uuid=528472f7-2382-40af-aee6-4896d5df318f"], "id": "ITEM-1", "itemData": {"type": "article-journal", "author": [{"give</vt:lpwstr>
  </property>
  <property fmtid="{D5CDD505-2E9C-101B-9397-08002B2CF9AE}" pid="16" name="Mendeley_Bookmark_5ePcc5VRSU_2">
    <vt:lpwstr>n": "C M", "dropping-particle": "", "suffix": "", "family": "Gray", "parse-names": false, "non-dropping-particle": ""}, {"given": "D A", "dropping-particle": "", "suffix": "", "family": "McCormick", "parse-names": false, "non-dropping-particle": ""}], "is</vt:lpwstr>
  </property>
  <property fmtid="{D5CDD505-2E9C-101B-9397-08002B2CF9AE}" pid="17" name="Mendeley_Bookmark_5ePcc5VRSU_3">
    <vt:lpwstr>sued": {"date-parts": [["1996", "10"]]}, "abstract": "In response to visual stimulation, a subset of neurons in the striate and prestriate cortex displays synchronous rhythmic firing in the gamma frequency band (20 to 70 hertz). This finding has raised tw</vt:lpwstr>
  </property>
  <property fmtid="{D5CDD505-2E9C-101B-9397-08002B2CF9AE}" pid="18" name="Mendeley_Bookmark_5ePcc5VRSU_4">
    <vt:lpwstr>o fundamental questions: What is the functional significance of synchronous gamma-band activity and how is it generated? This report addresses the second of these two questions. By means of intracellular recording and staining of single cells in the cat s</vt:lpwstr>
  </property>
  <property fmtid="{D5CDD505-2E9C-101B-9397-08002B2CF9AE}" pid="19" name="Mendeley_Bookmark_5ePcc5VRSU_5">
    <vt:lpwstr>triate cortex in vivo, a biophysically distinct class of pyramidal neuron termed \"chattering cells\" is described. These neurons are located in the superficial layers of the cortex, intrinsically generate 20- to 70-hertz repetitive burst firing in respon</vt:lpwstr>
  </property>
  <property fmtid="{D5CDD505-2E9C-101B-9397-08002B2CF9AE}" pid="20" name="Mendeley_Bookmark_5ePcc5VRSU_6">
    <vt:lpwstr>se to suprathreshold depolarizing current injection, and exhibit pronounced oscillations in membrane potential during visual stimulation that are largely absent during periods of spontaneous activity. These properties suggest that chattering cells may mak</vt:lpwstr>
  </property>
  <property fmtid="{D5CDD505-2E9C-101B-9397-08002B2CF9AE}" pid="21" name="Mendeley_Bookmark_5ePcc5VRSU_7">
    <vt:lpwstr>e a substantial intracortical contribution to the generation of synchronous cortical oscillations and thus participate in the recruitment of large populations of cells into synchronously firing assemblies.", "title": "Chattering cells: superficial pyramid</vt:lpwstr>
  </property>
  <property fmtid="{D5CDD505-2E9C-101B-9397-08002B2CF9AE}" pid="22" name="Mendeley_Bookmark_5ePcc5VRSU_8">
    <vt:lpwstr>al neurons contributing to the generation of synchronous oscillations in the visual cortex.", "page": "109-13", "volume": "274", "container-title": "Science (New York, N.Y.)", "issue": "5284", "id": "ITEM-1"}}], "properties": {"noteIndex": 0}, "schema": "</vt:lpwstr>
  </property>
  <property fmtid="{D5CDD505-2E9C-101B-9397-08002B2CF9AE}" pid="23" name="Mendeley_Bookmark_5ePcc5VRSU_9">
    <vt:lpwstr>https://github.com/citation-style-language/schema/raw/master/csl-citation.json"}</vt:lpwstr>
  </property>
  <property fmtid="{D5CDD505-2E9C-101B-9397-08002B2CF9AE}" pid="24" name="Mendeley_Bookmark_5icyokdBbn_1">
    <vt:lpwstr>ADDIN CSL_CITATION {"mendeley": {"previouslyFormattedCitation": "[13]"}, "citationItems": [{"uris": ["http://www.mendeley.com/documents/?uuid=5e7c251a-d365-4475-9457-f96d37e3021f"], "id": "ITEM-1", "itemData": {"type": "article-journal", "author": [{"give</vt:lpwstr>
  </property>
  <property fmtid="{D5CDD505-2E9C-101B-9397-08002B2CF9AE}" pid="25" name="Mendeley_Bookmark_5icyokdBbn_10">
    <vt:lpwstr>age": "563-75", "volume": "55", "container-title": "Progress in neurobiology", "issue": "6", "id": "ITEM-1"}}], "properties": {"noteIndex": 0}, "schema": "https://github.com/citation-style-language/schema/raw/master/csl-citation.json"}</vt:lpwstr>
  </property>
  <property fmtid="{D5CDD505-2E9C-101B-9397-08002B2CF9AE}" pid="26" name="Mendeley_Bookmark_5icyokdBbn_2">
    <vt:lpwstr>n": "R D", "dropping-particle": "", "suffix": "", "family": "Traub", "parse-names": false, "non-dropping-particle": ""}, {"given": "N", "dropping-particle": "", "suffix": "", "family": "Spruston", "parse-names": false, "non-dropping-particle": ""}, {"give</vt:lpwstr>
  </property>
  <property fmtid="{D5CDD505-2E9C-101B-9397-08002B2CF9AE}" pid="27" name="Mendeley_Bookmark_5icyokdBbn_3">
    <vt:lpwstr>n": "I", "dropping-particle": "", "suffix": "", "family": "Soltesz", "parse-names": false, "non-dropping-particle": ""}, {"given": "A", "dropping-particle": "", "suffix": "", "family": "Konnerth", "parse-names": false, "non-dropping-particle": ""}, {"give</vt:lpwstr>
  </property>
  <property fmtid="{D5CDD505-2E9C-101B-9397-08002B2CF9AE}" pid="28" name="Mendeley_Bookmark_5icyokdBbn_4">
    <vt:lpwstr>n": "M A", "dropping-particle": "", "suffix": "", "family": "Whittington", "parse-names": false, "non-dropping-particle": ""}, {"given": "G R", "dropping-particle": "", "suffix": "", "family": "Jefferys", "parse-names": false, "non-dropping-particle": ""}</vt:lpwstr>
  </property>
  <property fmtid="{D5CDD505-2E9C-101B-9397-08002B2CF9AE}" pid="29" name="Mendeley_Bookmark_5icyokdBbn_5">
    <vt:lpwstr>], "issued": {"date-parts": [["1998", "8"]]}, "abstract": "Neurons are extraordinarily complicated devices, in which physical and chemical processes are intercoupled, in spatially non-uniform manner, over distances of millimeters or more, and over time sc</vt:lpwstr>
  </property>
  <property fmtid="{D5CDD505-2E9C-101B-9397-08002B2CF9AE}" pid="30" name="Mendeley_Bookmark_5icyokdBbn_6">
    <vt:lpwstr>ales of &lt; 1 msec up to the lifetime of the animal. The fact that neuronal populations generating most brain activities of interest are very large-perhaps many millions of cells-makes the task of analysis seem hopeless. Yet, during at least some population</vt:lpwstr>
  </property>
  <property fmtid="{D5CDD505-2E9C-101B-9397-08002B2CF9AE}" pid="31" name="Mendeley_Bookmark_5icyokdBbn_7">
    <vt:lpwstr> activities, neuronal networks oscillate synchronously. The emergence of such oscillations generates precise temporal relationship between neuronal inputs and outputs, thus rendering tractable the analysis of network function at a cellular level. We illus</vt:lpwstr>
  </property>
  <property fmtid="{D5CDD505-2E9C-101B-9397-08002B2CF9AE}" pid="32" name="Mendeley_Bookmark_5icyokdBbn_8">
    <vt:lpwstr>trate this idea with a review of recent data and a network model of synchronized gamma frequency (&gt; 20 Hz) oscillations in vitro, and discuss how these and other oscillations may relate to recent data on back-propagating, action potentials, dendritic Ca2+</vt:lpwstr>
  </property>
  <property fmtid="{D5CDD505-2E9C-101B-9397-08002B2CF9AE}" pid="33" name="Mendeley_Bookmark_5icyokdBbn_9">
    <vt:lpwstr> transients, long-term potentiation and GABAA receptor-mediated synaptic potentials.", "title": "Gamma-frequency oscillations: a neuronal population phenomenon, regulated by synaptic and intrinsic cellular processes, and inducing synaptic plasticity.", "p</vt:lpwstr>
  </property>
  <property fmtid="{D5CDD505-2E9C-101B-9397-08002B2CF9AE}" pid="34" name="Mendeley_Bookmark_61MQIBTc17_1">
    <vt:lpwstr>ADDIN CSL_CITATION {"mendeley": {"previouslyFormattedCitation": "[11]"}, "citationItems": [{"uris": ["http://www.mendeley.com/documents/?uuid=181babaa-35a1-4e97-9c9b-536b85a49c65"], "id": "ITEM-1", "itemData": {"DOI": "10.1017/S0952523800001784", "type": </vt:lpwstr>
  </property>
  <property fmtid="{D5CDD505-2E9C-101B-9397-08002B2CF9AE}" pid="35" name="Mendeley_Bookmark_61MQIBTc17_2">
    <vt:lpwstr>"article-journal", "author": [{"given": "J.B.", "dropping-particle": "", "suffix": "", "family": "Troy", "parse-names": false, "non-dropping-particle": ""}, {"given": "J.G.", "dropping-particle": "", "suffix": "", "family": "Robson", "parse-names": false,</vt:lpwstr>
  </property>
  <property fmtid="{D5CDD505-2E9C-101B-9397-08002B2CF9AE}" pid="36" name="Mendeley_Bookmark_61MQIBTc17_3">
    <vt:lpwstr> "non-dropping-particle": ""}], "issued": {"date-parts": [["2009", "6"]]}, "title": "Steady discharges of X and Y retinal ganglion cells of cat under photopic illuminance", "page": "535", "volume": "9", "container-title": "Visual Neuroscience", "issue": "</vt:lpwstr>
  </property>
  <property fmtid="{D5CDD505-2E9C-101B-9397-08002B2CF9AE}" pid="37" name="Mendeley_Bookmark_61MQIBTc17_4">
    <vt:lpwstr>06", "id": "ITEM-1"}}], "properties": {"noteIndex": 0}, "schema": "https://github.com/citation-style-language/schema/raw/master/csl-citation.json"}</vt:lpwstr>
  </property>
  <property fmtid="{D5CDD505-2E9C-101B-9397-08002B2CF9AE}" pid="38" name="Mendeley_Bookmark_8AK8NERgUT_1">
    <vt:lpwstr>ADDIN CSL_CITATION {"mendeley": {"previouslyFormattedCitation": "[8]"}, "citationItems": [{"uris": ["http://www.mendeley.com/documents/?uuid=d61bf6aa-9a51-4f8a-b372-f2f084f0d9ae"], "id": "ITEM-1", "itemData": {"type": "article-journal", "author": [{"given</vt:lpwstr>
  </property>
  <property fmtid="{D5CDD505-2E9C-101B-9397-08002B2CF9AE}" pid="39" name="Mendeley_Bookmark_8AK8NERgUT_2">
    <vt:lpwstr>": "Shaul", "dropping-particle": "", "suffix": "", "family": "Hochstein", "parse-names": false, "non-dropping-particle": ""}, {"given": "Merav", "dropping-particle": "", "suffix": "", "family": "Ahissar", "parse-names": false, "non-dropping-particle": ""}</vt:lpwstr>
  </property>
  <property fmtid="{D5CDD505-2E9C-101B-9397-08002B2CF9AE}" pid="40" name="Mendeley_Bookmark_8AK8NERgUT_3">
    <vt:lpwstr>], "issued": {"date-parts": [["2002", "12", "5"]]}, "abstract": "We propose that explicit vision advances in reverse hierarchical direction, as shown for perceptual learning. Processing along the feedforward hierarchy of areas, leading to increasingly com</vt:lpwstr>
  </property>
  <property fmtid="{D5CDD505-2E9C-101B-9397-08002B2CF9AE}" pid="41" name="Mendeley_Bookmark_8AK8NERgUT_4">
    <vt:lpwstr>plex representations, is automatic and implicit, while conscious perception begins at the hierarchy's top, gradually returning downward as needed. Thus, our initial conscious percept--vision at a glance--matches a high-level, generalized, categorical scen</vt:lpwstr>
  </property>
  <property fmtid="{D5CDD505-2E9C-101B-9397-08002B2CF9AE}" pid="42" name="Mendeley_Bookmark_8AK8NERgUT_5">
    <vt:lpwstr>e interpretation, identifying \"forest before trees.\" For later vision with scrutiny, reverse hierarchy routines focus attention to specific, active, low-level units, incorporating into conscious perception detailed information available there. Reverse H</vt:lpwstr>
  </property>
  <property fmtid="{D5CDD505-2E9C-101B-9397-08002B2CF9AE}" pid="43" name="Mendeley_Bookmark_8AK8NERgUT_6">
    <vt:lpwstr>ierarchy Theory dissociates between early explicit perception and implicit low-level vision, explaining a variety of phenomena. Feature search \"pop-out\" is attributed to high areas, where large receptive fields underlie spread attention detecting catego</vt:lpwstr>
  </property>
  <property fmtid="{D5CDD505-2E9C-101B-9397-08002B2CF9AE}" pid="44" name="Mendeley_Bookmark_8AK8NERgUT_7">
    <vt:lpwstr>rical differences. Search for conjunctions or fine discriminations depends on reentry to low-level specific receptive fields using serial focused attention, consistent with recently reported primary visual cortex effects.", "title": "View from the top: hi</vt:lpwstr>
  </property>
  <property fmtid="{D5CDD505-2E9C-101B-9397-08002B2CF9AE}" pid="45" name="Mendeley_Bookmark_8AK8NERgUT_8">
    <vt:lpwstr>erarchies and reverse hierarchies in the visual system.", "page": "791-804", "volume": "36", "container-title": "Neuron", "issue": "5", "id": "ITEM-1"}}], "properties": {"noteIndex": 0}, "schema": "https://github.com/citation-style-language/schema/raw/mas</vt:lpwstr>
  </property>
  <property fmtid="{D5CDD505-2E9C-101B-9397-08002B2CF9AE}" pid="46" name="Mendeley_Bookmark_8AK8NERgUT_9">
    <vt:lpwstr>ter/csl-citation.json"}</vt:lpwstr>
  </property>
  <property fmtid="{D5CDD505-2E9C-101B-9397-08002B2CF9AE}" pid="47" name="Mendeley_Bookmark_BA5hTkGeXo_1">
    <vt:lpwstr>ADDIN CSL_CITATION {"mendeley": {"previouslyFormattedCitation": "[1\u20134]"}, "citationItems": [{"uris": ["http://www.mendeley.com/documents/?uuid=6a36838c-dada-4c2c-a06e-704fd6d3bfa0"], "id": "ITEM-1", "itemData": {"type": "article-journal", "author": [</vt:lpwstr>
  </property>
  <property fmtid="{D5CDD505-2E9C-101B-9397-08002B2CF9AE}" pid="48" name="Mendeley_Bookmark_BA5hTkGeXo_10">
    <vt:lpwstr> periansate cortex (posterior parietal area). A thalamic focus, in an area belonging to the medial portion of the posterior thalamic group, appears to be a pacemaker for the posterior cortical focus alone.", "title": "Fast fronto-parietal rhythms during c</vt:lpwstr>
  </property>
  <property fmtid="{D5CDD505-2E9C-101B-9397-08002B2CF9AE}" pid="49" name="Mendeley_Bookmark_BA5hTkGeXo_11">
    <vt:lpwstr>ombined focused attentive behaviour and immobility in cat: cortical and thalamic localizations.", "page": "244-52", "volume": "51", "container-title": "Electroencephalography and clinical neurophysiology", "issue": "3", "id": "ITEM-2"}}, {"uris": ["http:/</vt:lpwstr>
  </property>
  <property fmtid="{D5CDD505-2E9C-101B-9397-08002B2CF9AE}" pid="50" name="Mendeley_Bookmark_BA5hTkGeXo_12">
    <vt:lpwstr>/www.mendeley.com/documents/?uuid=3c7fdcef-749a-4024-990d-9d01ebff365f"], "id": "ITEM-3", "itemData": {"DOI": "10.1126/science.291.5508.1560", "type": "article-journal", "author": [{"given": "P", "dropping-particle": "", "suffix": "", "family": "Fries", "</vt:lpwstr>
  </property>
  <property fmtid="{D5CDD505-2E9C-101B-9397-08002B2CF9AE}" pid="51" name="Mendeley_Bookmark_BA5hTkGeXo_13">
    <vt:lpwstr>parse-names": false, "non-dropping-particle": ""}, {"given": "J H", "dropping-particle": "", "suffix": "", "family": "Reynolds", "parse-names": false, "non-dropping-particle": ""}, {"given": "A E", "dropping-particle": "", "suffix": "", "family": "Rorie",</vt:lpwstr>
  </property>
  <property fmtid="{D5CDD505-2E9C-101B-9397-08002B2CF9AE}" pid="52" name="Mendeley_Bookmark_BA5hTkGeXo_14">
    <vt:lpwstr> "parse-names": false, "non-dropping-particle": ""}, {"given": "R", "dropping-particle": "", "suffix": "", "family": "Desimone", "parse-names": false, "non-dropping-particle": ""}], "issued": {"date-parts": [["2001", "2", "23"]]}, "abstract": "In crowded </vt:lpwstr>
  </property>
  <property fmtid="{D5CDD505-2E9C-101B-9397-08002B2CF9AE}" pid="53" name="Mendeley_Bookmark_BA5hTkGeXo_15">
    <vt:lpwstr>visual scenes, attention is needed to select relevant stimuli. To study the underlying mechanisms, we recorded neurons in cortical area V4 while macaque monkeys attended to behaviorally relevant stimuli and ignored distracters. Neurons activated by the at</vt:lpwstr>
  </property>
  <property fmtid="{D5CDD505-2E9C-101B-9397-08002B2CF9AE}" pid="54" name="Mendeley_Bookmark_BA5hTkGeXo_16">
    <vt:lpwstr>tended stimulus showed increased gamma-frequency (35 to 90 hertz) synchronization but reduced low-frequency (&lt;17 hertz) synchronization compared with neurons at nearby V4 sites activated by distracters. Because postsynaptic integration times are short, th</vt:lpwstr>
  </property>
  <property fmtid="{D5CDD505-2E9C-101B-9397-08002B2CF9AE}" pid="55" name="Mendeley_Bookmark_BA5hTkGeXo_17">
    <vt:lpwstr>ese localized changes in synchronization may serve to amplify behaviorally relevant signals in the cortex.", "title": "Modulation of oscillatory neuronal synchronization by selective visual attention.", "page": "1560-3", "volume": "291", "container-title"</vt:lpwstr>
  </property>
  <property fmtid="{D5CDD505-2E9C-101B-9397-08002B2CF9AE}" pid="56" name="Mendeley_Bookmark_BA5hTkGeXo_18">
    <vt:lpwstr>: "Science (New York, N.Y.)", "issue": "5508", "id": "ITEM-3"}}, {"uris": ["http://www.mendeley.com/documents/?uuid=6d72b0ae-781e-48cf-a8d2-d0fffd6a777f"], "id": "ITEM-4", "itemData": {"DOI": "10.1046/j.1460-9568.2003.02454.x", "type": "article-journal", </vt:lpwstr>
  </property>
  <property fmtid="{D5CDD505-2E9C-101B-9397-08002B2CF9AE}" pid="57" name="Mendeley_Bookmark_BA5hTkGeXo_19">
    <vt:lpwstr>"author": [{"given": "Marek", "dropping-particle": "", "suffix": "", "family": "Bekisz", "parse-names": false, "non-dropping-particle": ""}, {"given": "Andrzej", "dropping-particle": "", "suffix": "", "family": "Wr\u00f3bel", "parse-names": false, "non-dr</vt:lpwstr>
  </property>
  <property fmtid="{D5CDD505-2E9C-101B-9397-08002B2CF9AE}" pid="58" name="Mendeley_Bookmark_BA5hTkGeXo_2">
    <vt:lpwstr>{"given": "M", "dropping-particle": "", "suffix": "", "family": "Bekisz", "parse-names": false, "non-dropping-particle": ""}, {"given": "A", "dropping-particle": "", "suffix": "", "family": "Wr\u00f3bel", "parse-names": false, "non-dropping-particle": ""}</vt:lpwstr>
  </property>
  <property fmtid="{D5CDD505-2E9C-101B-9397-08002B2CF9AE}" pid="59" name="Mendeley_Bookmark_BA5hTkGeXo_20">
    <vt:lpwstr>opping-particle": ""}], "issued": {"date-parts": [["2003", "1"]]}, "title": "Attention-dependent coupling between beta activities recorded in the cat's thalamic and cortical representations of the central visual field", "page": "421-426", "volume": "17", </vt:lpwstr>
  </property>
  <property fmtid="{D5CDD505-2E9C-101B-9397-08002B2CF9AE}" pid="60" name="Mendeley_Bookmark_BA5hTkGeXo_21">
    <vt:lpwstr>"container-title": "European Journal of Neuroscience", "issue": "2", "id": "ITEM-4"}}], "properties": {"noteIndex": 0}, "schema": "https://github.com/citation-style-language/schema/raw/master/csl-citation.json"}</vt:lpwstr>
  </property>
  <property fmtid="{D5CDD505-2E9C-101B-9397-08002B2CF9AE}" pid="61" name="Mendeley_Bookmark_BA5hTkGeXo_3">
    <vt:lpwstr>], "issued": {"date-parts": [["1993", "1"]]}, "abstract": "Cats attended to either visual or acoustic moving stimuli in order to perceive the location of their disappearance, which signaled reward in left or right foodwell. The analysis of concomitant ele</vt:lpwstr>
  </property>
  <property fmtid="{D5CDD505-2E9C-101B-9397-08002B2CF9AE}" pid="62" name="Mendeley_Bookmark_BA5hTkGeXo_4">
    <vt:lpwstr>ctroencephalograms revealed an elevation of the 20 Hz band in the Fourier spectra of activity of respective visual and auditory projection cortices. These oscillations appeared only on the trials that ended with a successful response. With use of directed</vt:lpwstr>
  </property>
  <property fmtid="{D5CDD505-2E9C-101B-9397-08002B2CF9AE}" pid="63" name="Mendeley_Bookmark_BA5hTkGeXo_5">
    <vt:lpwstr> transfer functions we were able to show that during the visual task, the 20 Hz frequency was propagated from the spot of appearance along the visual cortex, as well as towards the lateral geniculate nucleus.", "title": "20 Hz rhythm of activity in visual</vt:lpwstr>
  </property>
  <property fmtid="{D5CDD505-2E9C-101B-9397-08002B2CF9AE}" pid="64" name="Mendeley_Bookmark_BA5hTkGeXo_6">
    <vt:lpwstr> system of perceiving cat.", "page": "175-82", "volume": "53", "container-title": "Acta neurobiologiae experimentalis", "issue": "1", "id": "ITEM-1"}}, {"uris": ["http://www.mendeley.com/documents/?uuid=1ded0f0f-cd8e-471b-b191-5c83f3ef73ed"], "id": "ITEM-</vt:lpwstr>
  </property>
  <property fmtid="{D5CDD505-2E9C-101B-9397-08002B2CF9AE}" pid="65" name="Mendeley_Bookmark_BA5hTkGeXo_7">
    <vt:lpwstr>2", "itemData": {"type": "article-journal", "author": [{"given": "J J", "dropping-particle": "", "suffix": "", "family": "Bouyer", "parse-names": false, "non-dropping-particle": ""}, {"given": "M F", "dropping-particle": "", "suffix": "", "family": "Monta</vt:lpwstr>
  </property>
  <property fmtid="{D5CDD505-2E9C-101B-9397-08002B2CF9AE}" pid="66" name="Mendeley_Bookmark_BA5hTkGeXo_8">
    <vt:lpwstr>ron", "parse-names": false, "non-dropping-particle": ""}, {"given": "A", "dropping-particle": "", "suffix": "", "family": "Rougeul", "parse-names": false, "non-dropping-particle": ""}], "issued": {"date-parts": [["1981", "3"]]}, "abstract": "In the cat, f</vt:lpwstr>
  </property>
  <property fmtid="{D5CDD505-2E9C-101B-9397-08002B2CF9AE}" pid="67" name="Mendeley_Bookmark_BA5hTkGeXo_9">
    <vt:lpwstr>ronto-parietal mu rhythms belonging to the 'high frequency range' (35-45 c/sec) develop as the animal becomes immobile in an attitude of focused attention. Two cortical foci were identified, one anterior in the precruciate area, the other posterior in the</vt:lpwstr>
  </property>
  <property fmtid="{D5CDD505-2E9C-101B-9397-08002B2CF9AE}" pid="68" name="Mendeley_Bookmark_F7rf517vGW_1">
    <vt:lpwstr>ADDIN CSL_CITATION {"mendeley": {"previouslyFormattedCitation": "[4]"}, "citationItems": [{"uris": ["http://www.mendeley.com/documents/?uuid=6d72b0ae-781e-48cf-a8d2-d0fffd6a777f"], "id": "ITEM-1", "itemData": {"DOI": "10.1046/j.1460-9568.2003.02454.x", "t</vt:lpwstr>
  </property>
  <property fmtid="{D5CDD505-2E9C-101B-9397-08002B2CF9AE}" pid="69" name="Mendeley_Bookmark_F7rf517vGW_2">
    <vt:lpwstr>ype": "article-journal", "author": [{"given": "Marek", "dropping-particle": "", "suffix": "", "family": "Bekisz", "parse-names": false, "non-dropping-particle": ""}, {"given": "Andrzej", "dropping-particle": "", "suffix": "", "family": "Wr\u00f3bel", "par</vt:lpwstr>
  </property>
  <property fmtid="{D5CDD505-2E9C-101B-9397-08002B2CF9AE}" pid="70" name="Mendeley_Bookmark_F7rf517vGW_3">
    <vt:lpwstr>se-names": false, "non-dropping-particle": ""}], "issued": {"date-parts": [["2003", "1"]]}, "title": "Attention-dependent coupling between beta activities recorded in the cat's thalamic and cortical representations of the central visual field", "page": "4</vt:lpwstr>
  </property>
  <property fmtid="{D5CDD505-2E9C-101B-9397-08002B2CF9AE}" pid="71" name="Mendeley_Bookmark_F7rf517vGW_4">
    <vt:lpwstr>21-426", "volume": "17", "container-title": "European Journal of Neuroscience", "issue": "2", "id": "ITEM-1"}}], "properties": {"noteIndex": 0}, "schema": "https://github.com/citation-style-language/schema/raw/master/csl-citation.json"}</vt:lpwstr>
  </property>
  <property fmtid="{D5CDD505-2E9C-101B-9397-08002B2CF9AE}" pid="72" name="Mendeley_Bookmark_JZn7XhZGpI_1">
    <vt:lpwstr>ADDIN CSL_CITATION {"mendeley": {"previouslyFormattedCitation": "[14\u201316]"}, "citationItems": [{"uris": ["http://www.mendeley.com/documents/?uuid=68b37614-4503-47d7-adb5-f7a15e69bf95"], "id": "ITEM-1", "itemData": {"type": "article-journal", "author":</vt:lpwstr>
  </property>
  <property fmtid="{D5CDD505-2E9C-101B-9397-08002B2CF9AE}" pid="73" name="Mendeley_Bookmark_JZn7XhZGpI_10">
    <vt:lpwstr>ly linking neurons with co-oriented, co-axially aligned receptive fields. These observations suggest specific ways that horizontal circuits contribute to the response properties of layer 2/3 neurons and to mechanisms of visual perception.", "title": "Orie</vt:lpwstr>
  </property>
  <property fmtid="{D5CDD505-2E9C-101B-9397-08002B2CF9AE}" pid="74" name="Mendeley_Bookmark_JZn7XhZGpI_11">
    <vt:lpwstr>ntation selectivity and the arrangement of horizontal connections in tree shrew striate cortex.", "page": "2112-27", "volume": "17", "container-title": "The Journal of neuroscience : the official journal of the Society for Neuroscience", "issue": "6", "id</vt:lpwstr>
  </property>
  <property fmtid="{D5CDD505-2E9C-101B-9397-08002B2CF9AE}" pid="75" name="Mendeley_Bookmark_JZn7XhZGpI_12">
    <vt:lpwstr>": "ITEM-1"}}, {"uris": ["http://www.mendeley.com/documents/?uuid=7b352d59-744e-4b28-bf40-e0725c87c9e8"], "id": "ITEM-2", "itemData": {"type": "article-journal", "author": [{"given": "Alessandra", "dropping-particle": "", "suffix": "", "family": "Angelucc</vt:lpwstr>
  </property>
  <property fmtid="{D5CDD505-2E9C-101B-9397-08002B2CF9AE}" pid="76" name="Mendeley_Bookmark_JZn7XhZGpI_13">
    <vt:lpwstr>i", "parse-names": false, "non-dropping-particle": ""}, {"given": "Jonathan B", "dropping-particle": "", "suffix": "", "family": "Levitt", "parse-names": false, "non-dropping-particle": ""}, {"given": "Emma J S", "dropping-particle": "", "suffix": "", "fa</vt:lpwstr>
  </property>
  <property fmtid="{D5CDD505-2E9C-101B-9397-08002B2CF9AE}" pid="77" name="Mendeley_Bookmark_JZn7XhZGpI_14">
    <vt:lpwstr>mily": "Walton", "parse-names": false, "non-dropping-particle": ""}, {"given": "Jean-Michel", "dropping-particle": "", "suffix": "", "family": "Hupe", "parse-names": false, "non-dropping-particle": ""}, {"given": "Jean", "dropping-particle": "", "suffix":</vt:lpwstr>
  </property>
  <property fmtid="{D5CDD505-2E9C-101B-9397-08002B2CF9AE}" pid="78" name="Mendeley_Bookmark_JZn7XhZGpI_15">
    <vt:lpwstr> "", "family": "Bullier", "parse-names": false, "non-dropping-particle": ""}, {"given": "Jennifer S", "dropping-particle": "", "suffix": "", "family": "Lund", "parse-names": false, "non-dropping-particle": ""}], "issued": {"date-parts": [["2002", "10"]]},</vt:lpwstr>
  </property>
  <property fmtid="{D5CDD505-2E9C-101B-9397-08002B2CF9AE}" pid="79" name="Mendeley_Bookmark_JZn7XhZGpI_16">
    <vt:lpwstr> "abstract": "Contrast-dependent changes in spatial summation and contextual modulation of primary visual cortex (V1) neuron responses to stimulation of their receptive field reveal long-distance integration of visual signals within V1, well beyond the cl</vt:lpwstr>
  </property>
  <property fmtid="{D5CDD505-2E9C-101B-9397-08002B2CF9AE}" pid="80" name="Mendeley_Bookmark_JZn7XhZGpI_17">
    <vt:lpwstr>assical receptive field (cRF) of single neurons. To identify the cortical circuits mediating these long-distance computations, we have used a combination of anatomical and physiological recording methods to determine the spatial scale and retinotopic logi</vt:lpwstr>
  </property>
  <property fmtid="{D5CDD505-2E9C-101B-9397-08002B2CF9AE}" pid="81" name="Mendeley_Bookmark_JZn7XhZGpI_18">
    <vt:lpwstr>c of intra-areal V1 horizontal connections and inter-areal feedback connections to V1. We have then compared the spatial scales of these connectional systems to the spatial dimensions of the cRF, spatial summation field (SF), and modulatory surround field</vt:lpwstr>
  </property>
  <property fmtid="{D5CDD505-2E9C-101B-9397-08002B2CF9AE}" pid="82" name="Mendeley_Bookmark_JZn7XhZGpI_19">
    <vt:lpwstr> of macaque V1 neurons. We find that monosynaptic horizontal connections within area V1 are of an appropriate spatial scale to mediate interactions within the SF of V1 neurons and to underlie contrast-dependent changes in SF size. Contrary to common belie</vt:lpwstr>
  </property>
  <property fmtid="{D5CDD505-2E9C-101B-9397-08002B2CF9AE}" pid="83" name="Mendeley_Bookmark_JZn7XhZGpI_2">
    <vt:lpwstr> [{"given": "W H", "dropping-particle": "", "suffix": "", "family": "Bosking", "parse-names": false, "non-dropping-particle": ""}, {"given": "Y", "dropping-particle": "", "suffix": "", "family": "Zhang", "parse-names": false, "non-dropping-particle": ""},</vt:lpwstr>
  </property>
  <property fmtid="{D5CDD505-2E9C-101B-9397-08002B2CF9AE}" pid="84" name="Mendeley_Bookmark_JZn7XhZGpI_20">
    <vt:lpwstr>fs, these connections cannot fully account for the dimensions of the surround field. The spatial scale of feedback circuits from extrastriate cortex to V1 is, instead, commensurate with the full spatial range of center-surround interactions. Thus these co</vt:lpwstr>
  </property>
  <property fmtid="{D5CDD505-2E9C-101B-9397-08002B2CF9AE}" pid="85" name="Mendeley_Bookmark_JZn7XhZGpI_21">
    <vt:lpwstr>nnections could represent an anatomical substrate for contextual modulation and global-to-local integration of visual signals. Feedback projections connect corresponding and equal-sized regions of the visual field in striate and extrastriate cortices and </vt:lpwstr>
  </property>
  <property fmtid="{D5CDD505-2E9C-101B-9397-08002B2CF9AE}" pid="86" name="Mendeley_Bookmark_JZn7XhZGpI_22">
    <vt:lpwstr>cover anisotropic parts of visual space, unlike V1 horizontal connections that are isotropic in the macaque. V1 isotropic connectivity demonstrates that anisotropic horizontal connections are not necessary to generate orientation selectivity. Anisotropic </vt:lpwstr>
  </property>
  <property fmtid="{D5CDD505-2E9C-101B-9397-08002B2CF9AE}" pid="87" name="Mendeley_Bookmark_JZn7XhZGpI_23">
    <vt:lpwstr>feedback connections may play a role in contour completion.", "title": "Circuits for local and global signal integration in primary visual cortex.", "page": "8633-46", "volume": "22", "container-title": "The Journal of neuroscience : the official journal </vt:lpwstr>
  </property>
  <property fmtid="{D5CDD505-2E9C-101B-9397-08002B2CF9AE}" pid="88" name="Mendeley_Bookmark_JZn7XhZGpI_24">
    <vt:lpwstr>of the Society for Neuroscience", "issue": "19", "id": "ITEM-2"}}, {"uris": ["http://www.mendeley.com/documents/?uuid=5419eb5e-35a3-4013-9d1a-ac5a483cf47b"], "id": "ITEM-3", "itemData": {"type": "article-journal", "author": [{"given": "Jennifer S", "dropp</vt:lpwstr>
  </property>
  <property fmtid="{D5CDD505-2E9C-101B-9397-08002B2CF9AE}" pid="89" name="Mendeley_Bookmark_JZn7XhZGpI_25">
    <vt:lpwstr>ing-particle": "", "suffix": "", "family": "Lund", "parse-names": false, "non-dropping-particle": ""}, {"given": "Alessandra", "dropping-particle": "", "suffix": "", "family": "Angelucci", "parse-names": false, "non-dropping-particle": ""}, {"given": "Pau</vt:lpwstr>
  </property>
  <property fmtid="{D5CDD505-2E9C-101B-9397-08002B2CF9AE}" pid="90" name="Mendeley_Bookmark_JZn7XhZGpI_26">
    <vt:lpwstr>l C", "dropping-particle": "", "suffix": "", "family": "Bressloff", "parse-names": false, "non-dropping-particle": ""}], "issued": {"date-parts": [["2003", "1"]]}, "abstract": "In this review we re-examine the concept of a cortical column in macaque prima</vt:lpwstr>
  </property>
  <property fmtid="{D5CDD505-2E9C-101B-9397-08002B2CF9AE}" pid="91" name="Mendeley_Bookmark_JZn7XhZGpI_27">
    <vt:lpwstr>ry visual cortex, and consider to what extent a functionally defined column reflects any sort of anatomical entity that subdivides cortical territory. Functional studies have shown that columns relating to different response properties are mapped in corte</vt:lpwstr>
  </property>
  <property fmtid="{D5CDD505-2E9C-101B-9397-08002B2CF9AE}" pid="92" name="Mendeley_Bookmark_JZn7XhZGpI_28">
    <vt:lpwstr>x at different spatial scales. We suggest that these properties first emerge in mid-layer 4C through a combination of thalamic afferent inputs and local intracortical circuitry, and are then transferred to other layers in a columnar fashion, via interlami</vt:lpwstr>
  </property>
  <property fmtid="{D5CDD505-2E9C-101B-9397-08002B2CF9AE}" pid="93" name="Mendeley_Bookmark_JZn7XhZGpI_29">
    <vt:lpwstr>nar relays, where additional processing occurs. However, several properties are not strictly columnar since they do not appear in all cortical layers. In contrast to the functional column, an anatomically based cortical column is defined most clearly in t</vt:lpwstr>
  </property>
  <property fmtid="{D5CDD505-2E9C-101B-9397-08002B2CF9AE}" pid="94" name="Mendeley_Bookmark_JZn7XhZGpI_3">
    <vt:lpwstr> {"given": "B", "dropping-particle": "", "suffix": "", "family": "Schofield", "parse-names": false, "non-dropping-particle": ""}, {"given": "D", "dropping-particle": "", "suffix": "", "family": "Fitzpatrick", "parse-names": false, "non-dropping-particle":</vt:lpwstr>
  </property>
  <property fmtid="{D5CDD505-2E9C-101B-9397-08002B2CF9AE}" pid="95" name="Mendeley_Bookmark_JZn7XhZGpI_30">
    <vt:lpwstr>erms of the reciprocal connections it makes, both via intra-areal lateral connections and inter-areal feedback/feedforward pathways. The column boundaries are reinforced by interplay between lateral inhibition spreading beyond the column boundary and disi</vt:lpwstr>
  </property>
  <property fmtid="{D5CDD505-2E9C-101B-9397-08002B2CF9AE}" pid="96" name="Mendeley_Bookmark_JZn7XhZGpI_31">
    <vt:lpwstr>nhibition within the column. The anatomical column acts as a functionally tuned unit and point of information collation from laterally offset regions and feedback pathways. Thalamic inputs provide the high-contrast receptive field sizes of the column's ne</vt:lpwstr>
  </property>
  <property fmtid="{D5CDD505-2E9C-101B-9397-08002B2CF9AE}" pid="97" name="Mendeley_Bookmark_JZn7XhZGpI_32">
    <vt:lpwstr>urons, intra-areal lateral connections provide their low contrast summation field sizes, and feedback pathways provide surround modulation of receptive fields responses.", "title": "Anatomical substrates for functional columns in macaque monkey primary vi</vt:lpwstr>
  </property>
  <property fmtid="{D5CDD505-2E9C-101B-9397-08002B2CF9AE}" pid="98" name="Mendeley_Bookmark_JZn7XhZGpI_33">
    <vt:lpwstr>sual cortex.", "page": "15-24", "volume": "13", "container-title": "Cerebral cortex (New York, N.Y. : 1991)", "issue": "1", "id": "ITEM-3"}}], "properties": {"noteIndex": 0}, "schema": "https://github.com/citation-style-language/schema/raw/master/csl-cita</vt:lpwstr>
  </property>
  <property fmtid="{D5CDD505-2E9C-101B-9397-08002B2CF9AE}" pid="99" name="Mendeley_Bookmark_JZn7XhZGpI_34">
    <vt:lpwstr>tion.json"}</vt:lpwstr>
  </property>
  <property fmtid="{D5CDD505-2E9C-101B-9397-08002B2CF9AE}" pid="100" name="Mendeley_Bookmark_JZn7XhZGpI_4">
    <vt:lpwstr> ""}], "issued": {"date-parts": [["1997", "3"]]}, "abstract": "Horizontal connections, formed primarily by the axon collaterals of pyramidal neurons in layer 2/3 of visual cortex, extend for millimeters parallel to the cortical surface and form patchy ter</vt:lpwstr>
  </property>
  <property fmtid="{D5CDD505-2E9C-101B-9397-08002B2CF9AE}" pid="101" name="Mendeley_Bookmark_JZn7XhZGpI_5">
    <vt:lpwstr>minations. Previous studies have provided evidence that the patches formed by horizontal connections exhibit modular specificity, preferentially linking columns of neurons with similar response characteristics, such as preferred orientation. The issue of </vt:lpwstr>
  </property>
  <property fmtid="{D5CDD505-2E9C-101B-9397-08002B2CF9AE}" pid="102" name="Mendeley_Bookmark_JZn7XhZGpI_6">
    <vt:lpwstr>how these connections are distributed with respect to the topographic map of visual space, however, has not been resolved. Here we combine optical imaging of intrinsic signals with small extracellular injections of biocytin to assess quantitatively the sp</vt:lpwstr>
  </property>
  <property fmtid="{D5CDD505-2E9C-101B-9397-08002B2CF9AE}" pid="103" name="Mendeley_Bookmark_JZn7XhZGpI_7">
    <vt:lpwstr>ecificity of horizontal connections with respect to both the map of orientation preference and the map of visual space in tree shrew V1. Our results indicate that horizontal connections outside a radius of 500 microm from the injection site exhibit not on</vt:lpwstr>
  </property>
  <property fmtid="{D5CDD505-2E9C-101B-9397-08002B2CF9AE}" pid="104" name="Mendeley_Bookmark_JZn7XhZGpI_8">
    <vt:lpwstr>ly modular specificity, but also specificity for axis of projection. Labeled axons extend for longer distances, and give off more terminal boutons, along an axis in the map of visual space that corresponds to the preferred orientation of the injection sit</vt:lpwstr>
  </property>
  <property fmtid="{D5CDD505-2E9C-101B-9397-08002B2CF9AE}" pid="105" name="Mendeley_Bookmark_JZn7XhZGpI_9">
    <vt:lpwstr>e. Inside of 500 microm, the pattern of connections is much less specific, with boutons found along every axis, contacting sites with a wide range of preferred orientations. The system of long-range horizontal connections can be summarized as preferential</vt:lpwstr>
  </property>
  <property fmtid="{D5CDD505-2E9C-101B-9397-08002B2CF9AE}" pid="106" name="Mendeley_Bookmark_PqjMYf4QgY_1">
    <vt:lpwstr>ADDIN Mendeley Bibliography CSL_BIBLIOGRAPHY </vt:lpwstr>
  </property>
  <property fmtid="{D5CDD505-2E9C-101B-9397-08002B2CF9AE}" pid="107" name="Mendeley_Bookmark_RxSLDZjVuW_1">
    <vt:lpwstr>ADDIN CSL_CITATION {"mendeley": {"previouslyFormattedCitation": "[5,6]"}, "citationItems": [{"uris": ["http://www.mendeley.com/documents/?uuid=cc1549cb-3086-4524-8344-84bf03aef797"], "id": "ITEM-1", "itemData": {"publisher": "Nature Publishing Group", "DO</vt:lpwstr>
  </property>
  <property fmtid="{D5CDD505-2E9C-101B-9397-08002B2CF9AE}" pid="108" name="Mendeley_Bookmark_RxSLDZjVuW_10">
    <vt:lpwstr>arse-names": false, "non-dropping-particle": ""}, {"given": "John H", "dropping-particle": "", "suffix": "", "family": "Reynolds", "parse-names": false, "non-dropping-particle": ""}], "issued": {"date-parts": [["2009", "9"]]}, "abstract": "Attention typic</vt:lpwstr>
  </property>
  <property fmtid="{D5CDD505-2E9C-101B-9397-08002B2CF9AE}" pid="109" name="Mendeley_Bookmark_RxSLDZjVuW_11">
    <vt:lpwstr>ally amplifies neuronal responses evoked by task-relevant stimuli while attenuating responses to task-irrelevant distracters. In this context, visual distracters constitute an external source of noise that is diminished to improve attended signal quality.</vt:lpwstr>
  </property>
  <property fmtid="{D5CDD505-2E9C-101B-9397-08002B2CF9AE}" pid="110" name="Mendeley_Bookmark_RxSLDZjVuW_12">
    <vt:lpwstr> Activity that is internal to the cortex itself, stimulus-independent ongoing correlated fluctuations in firing, might also act as task-irrelevant noise. To examine this, we recorded from area V4 of macaques performing an attention-demanding task. The fir</vt:lpwstr>
  </property>
  <property fmtid="{D5CDD505-2E9C-101B-9397-08002B2CF9AE}" pid="111" name="Mendeley_Bookmark_RxSLDZjVuW_13">
    <vt:lpwstr>ing of neurons to identically repeated stimuli was highly variable. Much of this variability originates from ongoing low-frequency (&lt;5 Hz) fluctuations in rate correlated across the neuronal population. When attention is directed to a stimulus inside a ne</vt:lpwstr>
  </property>
  <property fmtid="{D5CDD505-2E9C-101B-9397-08002B2CF9AE}" pid="112" name="Mendeley_Bookmark_RxSLDZjVuW_14">
    <vt:lpwstr>uron's receptive field, these correlated fluctuations in rate are reduced. This attention-dependent reduction of ongoing cortical activity improves the signal-to-noise ratio of pooled neural signals substantially more than attention-dependent increases in</vt:lpwstr>
  </property>
  <property fmtid="{D5CDD505-2E9C-101B-9397-08002B2CF9AE}" pid="113" name="Mendeley_Bookmark_RxSLDZjVuW_15">
    <vt:lpwstr> firing rate.", "title": "Spatial attention decorrelates intrinsic activity fluctuations in macaque area V4.", "page": "879-88", "volume": "63", "container-title": "Neuron", "issue": "6", "id": "ITEM-2"}}], "properties": {"noteIndex": 0}, "schema": "https</vt:lpwstr>
  </property>
  <property fmtid="{D5CDD505-2E9C-101B-9397-08002B2CF9AE}" pid="114" name="Mendeley_Bookmark_RxSLDZjVuW_16">
    <vt:lpwstr>://github.com/citation-style-language/schema/raw/master/csl-citation.json"}</vt:lpwstr>
  </property>
  <property fmtid="{D5CDD505-2E9C-101B-9397-08002B2CF9AE}" pid="115" name="Mendeley_Bookmark_RxSLDZjVuW_2">
    <vt:lpwstr>I": "10.1038/nn.2439", "type": "article-journal", "author": [{"given": "Marlene R", "dropping-particle": "", "suffix": "", "family": "Cohen", "parse-names": false, "non-dropping-particle": ""}, {"given": "John H R", "dropping-particle": "", "suffix": "", </vt:lpwstr>
  </property>
  <property fmtid="{D5CDD505-2E9C-101B-9397-08002B2CF9AE}" pid="116" name="Mendeley_Bookmark_RxSLDZjVuW_3">
    <vt:lpwstr>"family": "Maunsell", "parse-names": false, "non-dropping-particle": ""}], "issued": {"date-parts": [["2009", "12"]]}, "abstract": "Visual attention can improve behavioral performance by allowing observers to focus on the important information in a comple</vt:lpwstr>
  </property>
  <property fmtid="{D5CDD505-2E9C-101B-9397-08002B2CF9AE}" pid="117" name="Mendeley_Bookmark_RxSLDZjVuW_4">
    <vt:lpwstr>x scene. Attention also typically increases the firing rates of cortical sensory neurons. Rate increases improve the signal-to-noise ratio of individual neurons, and this improvement has been assumed to underlie attention-related improvements in behavior.</vt:lpwstr>
  </property>
  <property fmtid="{D5CDD505-2E9C-101B-9397-08002B2CF9AE}" pid="118" name="Mendeley_Bookmark_RxSLDZjVuW_5">
    <vt:lpwstr> We recorded dozens of neurons simultaneously in visual area V4 and found that changes in single neurons accounted for only a small fraction of the improvement in the sensitivity of the population. Instead, over 80% of the attentional improvement in the p</vt:lpwstr>
  </property>
  <property fmtid="{D5CDD505-2E9C-101B-9397-08002B2CF9AE}" pid="119" name="Mendeley_Bookmark_RxSLDZjVuW_6">
    <vt:lpwstr>opulation signal was caused by decreases in the correlations between the trial-to-trial fluctuations in the responses of pairs of neurons. These results suggest that the representation of sensory information in populations of neurons and the way attention</vt:lpwstr>
  </property>
  <property fmtid="{D5CDD505-2E9C-101B-9397-08002B2CF9AE}" pid="120" name="Mendeley_Bookmark_RxSLDZjVuW_7">
    <vt:lpwstr> affects the sensitivity of the population may only be understood by considering the interactions between neurons.", "title": "Attention improves performance primarily by reducing interneuronal correlations.", "page": "1594-600", "volume": "12", "containe</vt:lpwstr>
  </property>
  <property fmtid="{D5CDD505-2E9C-101B-9397-08002B2CF9AE}" pid="121" name="Mendeley_Bookmark_RxSLDZjVuW_8">
    <vt:lpwstr>r-title": "Nature neuroscience", "issue": "12", "id": "ITEM-1"}}, {"uris": ["http://www.mendeley.com/documents/?uuid=3eb0092d-42c7-46e6-8668-eb2636de65b0"], "id": "ITEM-2", "itemData": {"publisher": "Elsevier Ltd", "DOI": "10.1016/j.neuron.2009.09.013", "</vt:lpwstr>
  </property>
  <property fmtid="{D5CDD505-2E9C-101B-9397-08002B2CF9AE}" pid="122" name="Mendeley_Bookmark_RxSLDZjVuW_9">
    <vt:lpwstr>type": "article-journal", "author": [{"given": "Jude F", "dropping-particle": "", "suffix": "", "family": "Mitchell", "parse-names": false, "non-dropping-particle": ""}, {"given": "Kristy A", "dropping-particle": "", "suffix": "", "family": "Sundberg", "p</vt:lpwstr>
  </property>
  <property fmtid="{D5CDD505-2E9C-101B-9397-08002B2CF9AE}" pid="123" name="Mendeley_Bookmark_S6j52Vldjy_1">
    <vt:lpwstr>ADDIN CSL_CITATION {"mendeley": {"previouslyFormattedCitation": "[8]"}, "citationItems": [{"uris": ["http://www.mendeley.com/documents/?uuid=d61bf6aa-9a51-4f8a-b372-f2f084f0d9ae"], "id": "ITEM-1", "itemData": {"type": "article-journal", "author": [{"given</vt:lpwstr>
  </property>
  <property fmtid="{D5CDD505-2E9C-101B-9397-08002B2CF9AE}" pid="124" name="Mendeley_Bookmark_S6j52Vldjy_2">
    <vt:lpwstr>": "Shaul", "dropping-particle": "", "suffix": "", "family": "Hochstein", "parse-names": false, "non-dropping-particle": ""}, {"given": "Merav", "dropping-particle": "", "suffix": "", "family": "Ahissar", "parse-names": false, "non-dropping-particle": ""}</vt:lpwstr>
  </property>
  <property fmtid="{D5CDD505-2E9C-101B-9397-08002B2CF9AE}" pid="125" name="Mendeley_Bookmark_S6j52Vldjy_3">
    <vt:lpwstr>], "issued": {"date-parts": [["2002", "12", "5"]]}, "abstract": "We propose that explicit vision advances in reverse hierarchical direction, as shown for perceptual learning. Processing along the feedforward hierarchy of areas, leading to increasingly com</vt:lpwstr>
  </property>
  <property fmtid="{D5CDD505-2E9C-101B-9397-08002B2CF9AE}" pid="126" name="Mendeley_Bookmark_S6j52Vldjy_4">
    <vt:lpwstr>plex representations, is automatic and implicit, while conscious perception begins at the hierarchy's top, gradually returning downward as needed. Thus, our initial conscious percept--vision at a glance--matches a high-level, generalized, categorical scen</vt:lpwstr>
  </property>
  <property fmtid="{D5CDD505-2E9C-101B-9397-08002B2CF9AE}" pid="127" name="Mendeley_Bookmark_S6j52Vldjy_5">
    <vt:lpwstr>e interpretation, identifying \"forest before trees.\" For later vision with scrutiny, reverse hierarchy routines focus attention to specific, active, low-level units, incorporating into conscious perception detailed information available there. Reverse H</vt:lpwstr>
  </property>
  <property fmtid="{D5CDD505-2E9C-101B-9397-08002B2CF9AE}" pid="128" name="Mendeley_Bookmark_S6j52Vldjy_6">
    <vt:lpwstr>ierarchy Theory dissociates between early explicit perception and implicit low-level vision, explaining a variety of phenomena. Feature search \"pop-out\" is attributed to high areas, where large receptive fields underlie spread attention detecting catego</vt:lpwstr>
  </property>
  <property fmtid="{D5CDD505-2E9C-101B-9397-08002B2CF9AE}" pid="129" name="Mendeley_Bookmark_S6j52Vldjy_7">
    <vt:lpwstr>rical differences. Search for conjunctions or fine discriminations depends on reentry to low-level specific receptive fields using serial focused attention, consistent with recently reported primary visual cortex effects.", "title": "View from the top: hi</vt:lpwstr>
  </property>
  <property fmtid="{D5CDD505-2E9C-101B-9397-08002B2CF9AE}" pid="130" name="Mendeley_Bookmark_S6j52Vldjy_8">
    <vt:lpwstr>erarchies and reverse hierarchies in the visual system.", "page": "791-804", "volume": "36", "container-title": "Neuron", "issue": "5", "id": "ITEM-1"}}], "properties": {"noteIndex": 0}, "schema": "https://github.com/citation-style-language/schema/raw/mas</vt:lpwstr>
  </property>
  <property fmtid="{D5CDD505-2E9C-101B-9397-08002B2CF9AE}" pid="131" name="Mendeley_Bookmark_S6j52Vldjy_9">
    <vt:lpwstr>ter/csl-citation.json"}</vt:lpwstr>
  </property>
  <property fmtid="{D5CDD505-2E9C-101B-9397-08002B2CF9AE}" pid="132" name="Mendeley_Bookmark_XAt1h5S187_1">
    <vt:lpwstr>ADDIN CSL_CITATION {"mendeley": {"previouslyFormattedCitation": "[20]"}, "citationItems": [{"uris": ["http://www.mendeley.com/documents/?uuid=2dd70957-979f-4479-9107-b37e9d5f794d"], "id": "ITEM-1", "itemData": {"DOI": "10.1038/nature00825", "type": "artic</vt:lpwstr>
  </property>
  <property fmtid="{D5CDD505-2E9C-101B-9397-08002B2CF9AE}" pid="133" name="Mendeley_Bookmark_XAt1h5S187_10">
    <vt:lpwstr>citation-style-language/schema/raw/master/csl-citation.json"}</vt:lpwstr>
  </property>
  <property fmtid="{D5CDD505-2E9C-101B-9397-08002B2CF9AE}" pid="134" name="Mendeley_Bookmark_XAt1h5S187_2">
    <vt:lpwstr>le-journal", "author": [{"given": "G", "dropping-particle": "", "suffix": "", "family": "Masson", "parse-names": false, "non-dropping-particle": "Le"}, {"given": "S", "dropping-particle": "", "suffix": "", "family": "Renaud-Le Masson", "parse-names": fals</vt:lpwstr>
  </property>
  <property fmtid="{D5CDD505-2E9C-101B-9397-08002B2CF9AE}" pid="135" name="Mendeley_Bookmark_XAt1h5S187_3">
    <vt:lpwstr>e, "non-dropping-particle": ""}, {"given": "D", "dropping-particle": "", "suffix": "", "family": "Debay", "parse-names": false, "non-dropping-particle": ""}, {"given": "T", "dropping-particle": "", "suffix": "", "family": "Bal", "parse-names": false, "non</vt:lpwstr>
  </property>
  <property fmtid="{D5CDD505-2E9C-101B-9397-08002B2CF9AE}" pid="136" name="Mendeley_Bookmark_XAt1h5S187_4">
    <vt:lpwstr>-dropping-particle": ""}], "issued": {"date-parts": [["2002", "6"]]}, "abstract": "Sensory information reaches the cerebral cortex through the thalamus, which differentially relays this input depending on the state of arousal. Such 'gating' involves inhib</vt:lpwstr>
  </property>
  <property fmtid="{D5CDD505-2E9C-101B-9397-08002B2CF9AE}" pid="137" name="Mendeley_Bookmark_XAt1h5S187_5">
    <vt:lpwstr>ition of the thalamocortical relay neurons by the reticular nucleus of the thalamus, but the underlying mechanisms are poorly understood. We reconstructed the thalamocortical circuit as an artificial and biological hybrid network in vitro. With visual inp</vt:lpwstr>
  </property>
  <property fmtid="{D5CDD505-2E9C-101B-9397-08002B2CF9AE}" pid="138" name="Mendeley_Bookmark_XAt1h5S187_6">
    <vt:lpwstr>ut simulated as retinal cell activity, we show here that when the gain in the thalamic inhibitory feedback loop is greater than a critical value, the circuit tends towards oscillations -- and thus imposes a temporal decorrelation of retinal cell input and</vt:lpwstr>
  </property>
  <property fmtid="{D5CDD505-2E9C-101B-9397-08002B2CF9AE}" pid="139" name="Mendeley_Bookmark_XAt1h5S187_7">
    <vt:lpwstr> thalamic relay output. This results in the functional disconnection of the cortex from the sensory drive, a feature typical of sleep states. Conversely, low gain in the feedback inhibition and the action of noradrenaline, a known modulator of arousal, co</vt:lpwstr>
  </property>
  <property fmtid="{D5CDD505-2E9C-101B-9397-08002B2CF9AE}" pid="140" name="Mendeley_Bookmark_XAt1h5S187_8">
    <vt:lpwstr>nverge to increase input output correlation in relay neurons. Combining gain control of feedback inhibition and modulation of membrane excitability thus enables thalamic circuits to finely tune the gating of spike transmission from sensory organs to the c</vt:lpwstr>
  </property>
  <property fmtid="{D5CDD505-2E9C-101B-9397-08002B2CF9AE}" pid="141" name="Mendeley_Bookmark_XAt1h5S187_9">
    <vt:lpwstr>ortex.", "title": "Feedback inhibition controls spike transfer in hybrid thalamic circuits.", "page": "854-8", "volume": "417", "container-title": "Nature", "issue": "6891", "id": "ITEM-1"}}], "properties": {"noteIndex": 0}, "schema": "https://github.com/</vt:lpwstr>
  </property>
  <property fmtid="{D5CDD505-2E9C-101B-9397-08002B2CF9AE}" pid="142" name="Mendeley_Bookmark_ayiLyvjBEP_1">
    <vt:lpwstr>ADDIN CSL_CITATION {"mendeley": {"previouslyFormattedCitation": "[3]"}, "citationItems": [{"uris": ["http://www.mendeley.com/documents/?uuid=3c7fdcef-749a-4024-990d-9d01ebff365f"], "id": "ITEM-1", "itemData": {"DOI": "10.1126/science.291.5508.1560", "type</vt:lpwstr>
  </property>
  <property fmtid="{D5CDD505-2E9C-101B-9397-08002B2CF9AE}" pid="143" name="Mendeley_Bookmark_ayiLyvjBEP_2">
    <vt:lpwstr>": "article-journal", "author": [{"given": "P", "dropping-particle": "", "suffix": "", "family": "Fries", "parse-names": false, "non-dropping-particle": ""}, {"given": "J H", "dropping-particle": "", "suffix": "", "family": "Reynolds", "parse-names": fals</vt:lpwstr>
  </property>
  <property fmtid="{D5CDD505-2E9C-101B-9397-08002B2CF9AE}" pid="144" name="Mendeley_Bookmark_ayiLyvjBEP_3">
    <vt:lpwstr>e, "non-dropping-particle": ""}, {"given": "A E", "dropping-particle": "", "suffix": "", "family": "Rorie", "parse-names": false, "non-dropping-particle": ""}, {"given": "R", "dropping-particle": "", "suffix": "", "family": "Desimone", "parse-names": fals</vt:lpwstr>
  </property>
  <property fmtid="{D5CDD505-2E9C-101B-9397-08002B2CF9AE}" pid="145" name="Mendeley_Bookmark_ayiLyvjBEP_4">
    <vt:lpwstr>e, "non-dropping-particle": ""}], "issued": {"date-parts": [["2001", "2", "23"]]}, "abstract": "In crowded visual scenes, attention is needed to select relevant stimuli. To study the underlying mechanisms, we recorded neurons in cortical area V4 while mac</vt:lpwstr>
  </property>
  <property fmtid="{D5CDD505-2E9C-101B-9397-08002B2CF9AE}" pid="146" name="Mendeley_Bookmark_ayiLyvjBEP_5">
    <vt:lpwstr>aque monkeys attended to behaviorally relevant stimuli and ignored distracters. Neurons activated by the attended stimulus showed increased gamma-frequency (35 to 90 hertz) synchronization but reduced low-frequency (&lt;17 hertz) synchronization compared wit</vt:lpwstr>
  </property>
  <property fmtid="{D5CDD505-2E9C-101B-9397-08002B2CF9AE}" pid="147" name="Mendeley_Bookmark_ayiLyvjBEP_6">
    <vt:lpwstr>h neurons at nearby V4 sites activated by distracters. Because postsynaptic integration times are short, these localized changes in synchronization may serve to amplify behaviorally relevant signals in the cortex.", "title": "Modulation of oscillatory neu</vt:lpwstr>
  </property>
  <property fmtid="{D5CDD505-2E9C-101B-9397-08002B2CF9AE}" pid="148" name="Mendeley_Bookmark_ayiLyvjBEP_7">
    <vt:lpwstr>ronal synchronization by selective visual attention.", "page": "1560-3", "volume": "291", "container-title": "Science (New York, N.Y.)", "issue": "5508", "id": "ITEM-1"}}], "properties": {"noteIndex": 0}, "schema": "https://github.com/citation-style-langu</vt:lpwstr>
  </property>
  <property fmtid="{D5CDD505-2E9C-101B-9397-08002B2CF9AE}" pid="149" name="Mendeley_Bookmark_ayiLyvjBEP_8">
    <vt:lpwstr>age/schema/raw/master/csl-citation.json"}</vt:lpwstr>
  </property>
  <property fmtid="{D5CDD505-2E9C-101B-9397-08002B2CF9AE}" pid="150" name="Mendeley_Bookmark_gcYuiDt0ur_1">
    <vt:lpwstr>ADDIN CSL_CITATION {"mendeley": {"previouslyFormattedCitation": "[17,18]"}, "citationItems": [{"uris": ["http://www.mendeley.com/documents/?uuid=e74e992b-c0f4-48df-9cfe-4c377edbc085"], "id": "ITEM-1", "itemData": {"DOI": "10.1016/S0896-6273(04)00191-6", "</vt:lpwstr>
  </property>
  <property fmtid="{D5CDD505-2E9C-101B-9397-08002B2CF9AE}" pid="151" name="Mendeley_Bookmark_gcYuiDt0ur_10">
    <vt:lpwstr>during waking and rapid-eye-movement sleep. Spindle waves are generated largely through a cyclical interaction between thalamocortical and thalamic reticular neurons involving both the intrinsic membrane properties of these cells and their anatomical inte</vt:lpwstr>
  </property>
  <property fmtid="{D5CDD505-2E9C-101B-9397-08002B2CF9AE}" pid="152" name="Mendeley_Bookmark_gcYuiDt0ur_11">
    <vt:lpwstr>rconnections. Specific alterations in the interactions between these cells can result in the generation of paroxysmal events resembling absence seizures in children. The release of several different neurotransmitters from the brain stem, hypothalamus, bas</vt:lpwstr>
  </property>
  <property fmtid="{D5CDD505-2E9C-101B-9397-08002B2CF9AE}" pid="153" name="Mendeley_Bookmark_gcYuiDt0ur_12">
    <vt:lpwstr>al forebrain, and cerebral cortex results in a depolarization of thalamocortical and thalamic reticular neurons and an enhanced excitability in many cortical pyramidal cells, thereby suppressing the generation of sleep rhythms and promoting a state that i</vt:lpwstr>
  </property>
  <property fmtid="{D5CDD505-2E9C-101B-9397-08002B2CF9AE}" pid="154" name="Mendeley_Bookmark_gcYuiDt0ur_13">
    <vt:lpwstr>s conducive to sensory processing and cognition.", "title": "Sleep and arousal: thalamocortical mechanisms.", "page": "185-215", "volume": "20", "container-title": "Annual review of neuroscience", "type": "article-journal", "id": "ITEM-2"}}], "properties"</vt:lpwstr>
  </property>
  <property fmtid="{D5CDD505-2E9C-101B-9397-08002B2CF9AE}" pid="155" name="Mendeley_Bookmark_gcYuiDt0ur_14">
    <vt:lpwstr>: {"noteIndex": 0}, "schema": "https://github.com/citation-style-language/schema/raw/master/csl-citation.json"}</vt:lpwstr>
  </property>
  <property fmtid="{D5CDD505-2E9C-101B-9397-08002B2CF9AE}" pid="156" name="Mendeley_Bookmark_gcYuiDt0ur_2">
    <vt:lpwstr>type": "article-journal", "author": [{"given": "Stuart W", "dropping-particle": "", "suffix": "", "family": "Hughes", "parse-names": false, "non-dropping-particle": ""}, {"given": "Magor", "dropping-particle": "", "suffix": "", "family": "L\u00f6rincz", "</vt:lpwstr>
  </property>
  <property fmtid="{D5CDD505-2E9C-101B-9397-08002B2CF9AE}" pid="157" name="Mendeley_Bookmark_gcYuiDt0ur_3">
    <vt:lpwstr>parse-names": false, "non-dropping-particle": ""}, {"given": "David W", "dropping-particle": "", "suffix": "", "family": "Cope", "parse-names": false, "non-dropping-particle": ""}, {"given": "Kate L", "dropping-particle": "", "suffix": "", "family": "Blet</vt:lpwstr>
  </property>
  <property fmtid="{D5CDD505-2E9C-101B-9397-08002B2CF9AE}" pid="158" name="Mendeley_Bookmark_gcYuiDt0ur_4">
    <vt:lpwstr>hyn", "parse-names": false, "non-dropping-particle": ""}, {"given": "Katalin a", "dropping-particle": "", "suffix": "", "family": "K\u00e9kesi", "parse-names": false, "non-dropping-particle": ""}, {"given": "H.Rheinallt", "dropping-particle": "", "suffix"</vt:lpwstr>
  </property>
  <property fmtid="{D5CDD505-2E9C-101B-9397-08002B2CF9AE}" pid="159" name="Mendeley_Bookmark_gcYuiDt0ur_5">
    <vt:lpwstr>: "", "family": "Parri", "parse-names": false, "non-dropping-particle": ""}, {"given": "G\u00e1bor", "dropping-particle": "", "suffix": "", "family": "Juh\u00e1sz", "parse-names": false, "non-dropping-particle": ""}, {"given": "Vincenzo", "dropping-partic</vt:lpwstr>
  </property>
  <property fmtid="{D5CDD505-2E9C-101B-9397-08002B2CF9AE}" pid="160" name="Mendeley_Bookmark_gcYuiDt0ur_6">
    <vt:lpwstr>le": "", "suffix": "", "family": "Crunelli", "parse-names": false, "non-dropping-particle": ""}], "issued": {"date-parts": [["2004", "4"]]}, "title": "Synchronized Oscillations at \u03b1 and \u03b8 Frequencies in the Lateral Geniculate Nucleus", "page": "</vt:lpwstr>
  </property>
  <property fmtid="{D5CDD505-2E9C-101B-9397-08002B2CF9AE}" pid="161" name="Mendeley_Bookmark_gcYuiDt0ur_7">
    <vt:lpwstr>253-268", "volume": "42", "container-title": "Neuron", "issue": "2", "id": "ITEM-1"}}, {"uris": ["http://www.mendeley.com/documents/?uuid=acdf5b55-4f50-4ac4-8ebf-5f6fdb792660"], "id": "ITEM-2", "itemData": {"DOI": "10.1146/annurev.neuro.20.1.185", "author</vt:lpwstr>
  </property>
  <property fmtid="{D5CDD505-2E9C-101B-9397-08002B2CF9AE}" pid="162" name="Mendeley_Bookmark_gcYuiDt0ur_8">
    <vt:lpwstr>": [{"given": "D A", "dropping-particle": "", "suffix": "", "family": "McCormick", "parse-names": false, "non-dropping-particle": ""}, {"given": "T", "dropping-particle": "", "suffix": "", "family": "Bal", "parse-names": false, "non-dropping-particle": ""</vt:lpwstr>
  </property>
  <property fmtid="{D5CDD505-2E9C-101B-9397-08002B2CF9AE}" pid="163" name="Mendeley_Bookmark_gcYuiDt0ur_9">
    <vt:lpwstr>}], "issued": {"date-parts": [["1997", "1"]]}, "abstract": "Thalamocortical activity exhibits two distinct states: (a) synchronized rhythmic activity in the form of delta, spindle, and other slow waves during EEG-synchronized sleep and (b) tonic activity </vt:lpwstr>
  </property>
  <property fmtid="{D5CDD505-2E9C-101B-9397-08002B2CF9AE}" pid="164" name="Mendeley_Bookmark_n6VYTXGacK_1">
    <vt:lpwstr>ADDIN CSL_CITATION {"mendeley": {"previouslyFormattedCitation": "[9,10]"}, "citationItems": [{"uris": ["http://www.mendeley.com/documents/?uuid=11862e86-834d-4ef8-a1ff-93282e11fb5b"], "id": "ITEM-1", "itemData": {"DOI": "10.1126/science.1179850", "type": </vt:lpwstr>
  </property>
  <property fmtid="{D5CDD505-2E9C-101B-9397-08002B2CF9AE}" pid="165" name="Mendeley_Bookmark_n6VYTXGacK_10">
    <vt:lpwstr>New York, N.Y.)", "issue": "5965", "id": "ITEM-1"}}, {"uris": ["http://www.mendeley.com/documents/?uuid=dc5b7450-f057-45cc-bfa5-9e1c70535a89"], "id": "ITEM-2", "itemData": {"DOI": "10.1523/JNEUROSCI.3474-11.2012", "type": "article-journal", "author": [{"g</vt:lpwstr>
  </property>
  <property fmtid="{D5CDD505-2E9C-101B-9397-08002B2CF9AE}" pid="166" name="Mendeley_Bookmark_n6VYTXGacK_11">
    <vt:lpwstr>iven": "Jason W", "dropping-particle": "", "suffix": "", "family": "Middleton", "parse-names": false, "non-dropping-particle": ""}, {"given": "Cyrus", "dropping-particle": "", "suffix": "", "family": "Omar", "parse-names": false, "non-dropping-particle": </vt:lpwstr>
  </property>
  <property fmtid="{D5CDD505-2E9C-101B-9397-08002B2CF9AE}" pid="167" name="Mendeley_Bookmark_n6VYTXGacK_12">
    <vt:lpwstr>""}, {"given": "Brent", "dropping-particle": "", "suffix": "", "family": "Doiron", "parse-names": false, "non-dropping-particle": ""}, {"given": "Daniel J", "dropping-particle": "", "suffix": "", "family": "Simons", "parse-names": false, "non-dropping-par</vt:lpwstr>
  </property>
  <property fmtid="{D5CDD505-2E9C-101B-9397-08002B2CF9AE}" pid="168" name="Mendeley_Bookmark_n6VYTXGacK_13">
    <vt:lpwstr>ticle": ""}], "issued": {"date-parts": [["2012", "1", "11"]]}, "abstract": "Correlated variability of neural spiking activity has important consequences for signal processing. How incoming sensory signals shape correlations of population responses remains</vt:lpwstr>
  </property>
  <property fmtid="{D5CDD505-2E9C-101B-9397-08002B2CF9AE}" pid="169" name="Mendeley_Bookmark_n6VYTXGacK_14">
    <vt:lpwstr> unclear. Cross-correlations between spiking of different neurons may be particularly consequential in sparsely firing neural populations such as those found in layer 2/3 of sensory cortex. In rat whisker barrel cortex, we found that pairs of excitatory l</vt:lpwstr>
  </property>
  <property fmtid="{D5CDD505-2E9C-101B-9397-08002B2CF9AE}" pid="170" name="Mendeley_Bookmark_n6VYTXGacK_15">
    <vt:lpwstr>ayer 2/3 neurons exhibit similarly low levels of spike count correlation during both spontaneous and sensory-evoked states. The spontaneous activity of excitatory-inhibitory neuron pairs is positively correlated, while sensory stimuli actively decorrelate</vt:lpwstr>
  </property>
  <property fmtid="{D5CDD505-2E9C-101B-9397-08002B2CF9AE}" pid="171" name="Mendeley_Bookmark_n6VYTXGacK_16">
    <vt:lpwstr> joint responses. Computational modeling shows how threshold nonlinearities and local inhibition form the basis of a general decorrelating mechanism. We show that inhibitory population activity maintains low correlations in excitatory populations, especia</vt:lpwstr>
  </property>
  <property fmtid="{D5CDD505-2E9C-101B-9397-08002B2CF9AE}" pid="172" name="Mendeley_Bookmark_n6VYTXGacK_17">
    <vt:lpwstr>lly during periods of sensory-evoked coactivation. The role of feedforward inhibition has been previously described in the context of trial-averaged phenomena. Our findings reveal a novel role for inhibition to shape correlations of neural variability and</vt:lpwstr>
  </property>
  <property fmtid="{D5CDD505-2E9C-101B-9397-08002B2CF9AE}" pid="173" name="Mendeley_Bookmark_n6VYTXGacK_18">
    <vt:lpwstr> thereby prevent excessive correlations in the face of feedforward sensory-evoked activation.", "title": "Neural correlation is stimulus modulated by feedforward inhibitory circuitry.", "page": "506-18", "volume": "32", "container-title": "The Journal of </vt:lpwstr>
  </property>
  <property fmtid="{D5CDD505-2E9C-101B-9397-08002B2CF9AE}" pid="174" name="Mendeley_Bookmark_n6VYTXGacK_19">
    <vt:lpwstr>neuroscience : the official journal of the Society for Neuroscience", "issue": "2", "id": "ITEM-2"}}], "properties": {"noteIndex": 0}, "schema": "https://github.com/citation-style-language/schema/raw/master/csl-citation.json"}</vt:lpwstr>
  </property>
  <property fmtid="{D5CDD505-2E9C-101B-9397-08002B2CF9AE}" pid="175" name="Mendeley_Bookmark_n6VYTXGacK_2">
    <vt:lpwstr>"article-journal", "author": [{"given": "Alfonso", "dropping-particle": "", "suffix": "", "family": "Renart", "parse-names": false, "non-dropping-particle": ""}, {"given": "Jaime", "dropping-particle": "", "suffix": "", "family": "la Rocha", "parse-names"</vt:lpwstr>
  </property>
  <property fmtid="{D5CDD505-2E9C-101B-9397-08002B2CF9AE}" pid="176" name="Mendeley_Bookmark_n6VYTXGacK_3">
    <vt:lpwstr>: false, "non-dropping-particle": "de"}, {"given": "Peter", "dropping-particle": "", "suffix": "", "family": "Bartho", "parse-names": false, "non-dropping-particle": ""}, {"given": "Liad", "dropping-particle": "", "suffix": "", "family": "Hollender", "par</vt:lpwstr>
  </property>
  <property fmtid="{D5CDD505-2E9C-101B-9397-08002B2CF9AE}" pid="177" name="Mendeley_Bookmark_n6VYTXGacK_4">
    <vt:lpwstr>se-names": false, "non-dropping-particle": ""}, {"given": "N\u00e9stor", "dropping-particle": "", "suffix": "", "family": "Parga", "parse-names": false, "non-dropping-particle": ""}, {"given": "Alex", "dropping-particle": "", "suffix": "", "family": "Reye</vt:lpwstr>
  </property>
  <property fmtid="{D5CDD505-2E9C-101B-9397-08002B2CF9AE}" pid="178" name="Mendeley_Bookmark_n6VYTXGacK_5">
    <vt:lpwstr>s", "parse-names": false, "non-dropping-particle": ""}, {"given": "Kenneth D", "dropping-particle": "", "suffix": "", "family": "Harris", "parse-names": false, "non-dropping-particle": ""}], "issued": {"date-parts": [["2010", "1"]]}, "abstract": "Correlat</vt:lpwstr>
  </property>
  <property fmtid="{D5CDD505-2E9C-101B-9397-08002B2CF9AE}" pid="179" name="Mendeley_Bookmark_n6VYTXGacK_6">
    <vt:lpwstr>ed spiking is often observed in cortical circuits, but its functional role is controversial. It is believed that correlations are a consequence of shared inputs between nearby neurons and could severely constrain information decoding. Here we show theoret</vt:lpwstr>
  </property>
  <property fmtid="{D5CDD505-2E9C-101B-9397-08002B2CF9AE}" pid="180" name="Mendeley_Bookmark_n6VYTXGacK_7">
    <vt:lpwstr>ically that recurrent neural networks can generate an asynchronous state characterized by arbitrarily low mean spiking correlations despite substantial amounts of shared input. In this state, spontaneous fluctuations in the activity of excitatory and inhi</vt:lpwstr>
  </property>
  <property fmtid="{D5CDD505-2E9C-101B-9397-08002B2CF9AE}" pid="181" name="Mendeley_Bookmark_n6VYTXGacK_8">
    <vt:lpwstr>bitory populations accurately track each other, generating negative correlations in synaptic currents which cancel the effect of shared input. Near-zero mean correlations were seen experimentally in recordings from rodent neocortex in vivo. Our results su</vt:lpwstr>
  </property>
  <property fmtid="{D5CDD505-2E9C-101B-9397-08002B2CF9AE}" pid="182" name="Mendeley_Bookmark_n6VYTXGacK_9">
    <vt:lpwstr>ggest a reexamination of the sources underlying observed correlations and their functional consequences for information processing.", "title": "The asynchronous state in cortical circuits.", "page": "587-90", "volume": "327", "container-title": "Science (</vt:lpwstr>
  </property>
  <property fmtid="{D5CDD505-2E9C-101B-9397-08002B2CF9AE}" pid="183" name="Mendeley_Bookmark_vGUWQsCEfb_1">
    <vt:lpwstr>ADDIN CSL_CITATION {"mendeley": {"previouslyFormattedCitation": "[8]"}, "citationItems": [{"uris": ["http://www.mendeley.com/documents/?uuid=d61bf6aa-9a51-4f8a-b372-f2f084f0d9ae"], "id": "ITEM-1", "itemData": {"type": "article-journal", "author": [{"given</vt:lpwstr>
  </property>
  <property fmtid="{D5CDD505-2E9C-101B-9397-08002B2CF9AE}" pid="184" name="Mendeley_Bookmark_vGUWQsCEfb_2">
    <vt:lpwstr>": "Shaul", "dropping-particle": "", "suffix": "", "family": "Hochstein", "parse-names": false, "non-dropping-particle": ""}, {"given": "Merav", "dropping-particle": "", "suffix": "", "family": "Ahissar", "parse-names": false, "non-dropping-particle": ""}</vt:lpwstr>
  </property>
  <property fmtid="{D5CDD505-2E9C-101B-9397-08002B2CF9AE}" pid="185" name="Mendeley_Bookmark_vGUWQsCEfb_3">
    <vt:lpwstr>], "issued": {"date-parts": [["2002", "12", "5"]]}, "abstract": "We propose that explicit vision advances in reverse hierarchical direction, as shown for perceptual learning. Processing along the feedforward hierarchy of areas, leading to increasingly com</vt:lpwstr>
  </property>
  <property fmtid="{D5CDD505-2E9C-101B-9397-08002B2CF9AE}" pid="186" name="Mendeley_Bookmark_vGUWQsCEfb_4">
    <vt:lpwstr>plex representations, is automatic and implicit, while conscious perception begins at the hierarchy's top, gradually returning downward as needed. Thus, our initial conscious percept--vision at a glance--matches a high-level, generalized, categorical scen</vt:lpwstr>
  </property>
  <property fmtid="{D5CDD505-2E9C-101B-9397-08002B2CF9AE}" pid="187" name="Mendeley_Bookmark_vGUWQsCEfb_5">
    <vt:lpwstr>e interpretation, identifying \"forest before trees.\" For later vision with scrutiny, reverse hierarchy routines focus attention to specific, active, low-level units, incorporating into conscious perception detailed information available there. Reverse H</vt:lpwstr>
  </property>
  <property fmtid="{D5CDD505-2E9C-101B-9397-08002B2CF9AE}" pid="188" name="Mendeley_Bookmark_vGUWQsCEfb_6">
    <vt:lpwstr>ierarchy Theory dissociates between early explicit perception and implicit low-level vision, explaining a variety of phenomena. Feature search \"pop-out\" is attributed to high areas, where large receptive fields underlie spread attention detecting catego</vt:lpwstr>
  </property>
  <property fmtid="{D5CDD505-2E9C-101B-9397-08002B2CF9AE}" pid="189" name="Mendeley_Bookmark_vGUWQsCEfb_7">
    <vt:lpwstr>rical differences. Search for conjunctions or fine discriminations depends on reentry to low-level specific receptive fields using serial focused attention, consistent with recently reported primary visual cortex effects.", "title": "View from the top: hi</vt:lpwstr>
  </property>
  <property fmtid="{D5CDD505-2E9C-101B-9397-08002B2CF9AE}" pid="190" name="Mendeley_Bookmark_vGUWQsCEfb_8">
    <vt:lpwstr>erarchies and reverse hierarchies in the visual system.", "page": "791-804", "volume": "36", "container-title": "Neuron", "issue": "5", "id": "ITEM-1"}}], "properties": {"noteIndex": 0}, "schema": "https://github.com/citation-style-language/schema/raw/mas</vt:lpwstr>
  </property>
  <property fmtid="{D5CDD505-2E9C-101B-9397-08002B2CF9AE}" pid="191" name="Mendeley_Bookmark_vGUWQsCEfb_9">
    <vt:lpwstr>ter/csl-citation.json"}</vt:lpwstr>
  </property>
  <property fmtid="{D5CDD505-2E9C-101B-9397-08002B2CF9AE}" pid="192" name="Mendeley_Bookmark_xOLoH4P5CO_1">
    <vt:lpwstr>ADDIN CSL_CITATION {"mendeley": {"previouslyFormattedCitation": "[19]"}, "citationItems": [{"uris": ["http://www.mendeley.com/documents/?uuid=ab939f8e-233e-4839-9c29-5ebe590b5a38"], "id": "ITEM-1", "itemData": {"DOI": "10.1126/science.274.5288.771", "type</vt:lpwstr>
  </property>
  <property fmtid="{D5CDD505-2E9C-101B-9397-08002B2CF9AE}" pid="193" name="Mendeley_Bookmark_xOLoH4P5CO_10">
    <vt:lpwstr>ically generated oscillations in the thalamus. The rhythmic recurrence of spike bursts and spike trains fired by thalamic and cortical neurons during states of decreased vigilance may lead to plasticity processes in neocortical neurons. If these phenomena</vt:lpwstr>
  </property>
  <property fmtid="{D5CDD505-2E9C-101B-9397-08002B2CF9AE}" pid="194" name="Mendeley_Bookmark_xOLoH4P5CO_11">
    <vt:lpwstr>, which may contribute to the consolidation of memory traces, are not constrained by inhibitory processes, they induce seizures in which the neocortex initiates the paroxysms and controls their thalamic reflection. The results indicate that intact-brain p</vt:lpwstr>
  </property>
  <property fmtid="{D5CDD505-2E9C-101B-9397-08002B2CF9AE}" pid="195" name="Mendeley_Bookmark_xOLoH4P5CO_12">
    <vt:lpwstr>reparations are necessary to investigate global brain functions such as behavioral states of vigilance and paroxysmal activities.", "title": "Control of Spatiotemporal Coherence of a Thalamic Oscillation by Corticothalamic Feedback", "page": "771-774", "v</vt:lpwstr>
  </property>
  <property fmtid="{D5CDD505-2E9C-101B-9397-08002B2CF9AE}" pid="196" name="Mendeley_Bookmark_xOLoH4P5CO_13">
    <vt:lpwstr>olume": "274", "container-title": "Science", "issue": "5288", "id": "ITEM-1"}}], "properties": {"noteIndex": 0}, "schema": "https://github.com/citation-style-language/schema/raw/master/csl-citation.json"}</vt:lpwstr>
  </property>
  <property fmtid="{D5CDD505-2E9C-101B-9397-08002B2CF9AE}" pid="197" name="Mendeley_Bookmark_xOLoH4P5CO_2">
    <vt:lpwstr>": "article-journal", "author": [{"given": "D.", "dropping-particle": "", "suffix": "", "family": "Contreras", "parse-names": false, "non-dropping-particle": ""}, {"given": "A.", "dropping-particle": "", "suffix": "", "family": "Destexhe", "parse-names": </vt:lpwstr>
  </property>
  <property fmtid="{D5CDD505-2E9C-101B-9397-08002B2CF9AE}" pid="198" name="Mendeley_Bookmark_xOLoH4P5CO_3">
    <vt:lpwstr>false, "non-dropping-particle": ""}, {"given": "T. J.", "dropping-particle": "", "suffix": "", "family": "Sejnowski", "parse-names": false, "non-dropping-particle": ""}, {"given": "M.", "dropping-particle": "", "suffix": "", "family": "Steriade", "parse-n</vt:lpwstr>
  </property>
  <property fmtid="{D5CDD505-2E9C-101B-9397-08002B2CF9AE}" pid="199" name="Mendeley_Bookmark_xOLoH4P5CO_4">
    <vt:lpwstr>ames": false, "non-dropping-particle": ""}], "issued": {"date-parts": [["1996", "11"]]}, "abstract": "Data from in vivo and in vitro experiments are discussed to emphasize that synaptic activities in neocortex and thalamus have a decisive impact on intrin</vt:lpwstr>
  </property>
  <property fmtid="{D5CDD505-2E9C-101B-9397-08002B2CF9AE}" pid="200" name="Mendeley_Bookmark_xOLoH4P5CO_5">
    <vt:lpwstr>sic neuronal properties in intact-brain preparations under anesthesia and even more so during natural states of vigilance. Thus the firing patterns of cortical neuronal types are not inflexible but may change with the level of membrane potential and durin</vt:lpwstr>
  </property>
  <property fmtid="{D5CDD505-2E9C-101B-9397-08002B2CF9AE}" pid="201" name="Mendeley_Bookmark_xOLoH4P5CO_6">
    <vt:lpwstr>g periods rich in synaptic activity. The incidences of some cortical cell classes (defined by their responses to depolarizing current pulses) are different in isolated cortical slabs in vivo or in slices maintained in vitro compared with the intact cortex</vt:lpwstr>
  </property>
  <property fmtid="{D5CDD505-2E9C-101B-9397-08002B2CF9AE}" pid="202" name="Mendeley_Bookmark_xOLoH4P5CO_7">
    <vt:lpwstr> of naturally awake animals. Network activities, which include the actions of generalized modulatory systems, have a profound influence on the membrane potential, apparent input resistance, and backpropagation of action potentials. The analysis of various</vt:lpwstr>
  </property>
  <property fmtid="{D5CDD505-2E9C-101B-9397-08002B2CF9AE}" pid="203" name="Mendeley_Bookmark_xOLoH4P5CO_8">
    <vt:lpwstr> oscillatory types leads to the conclusion that in the intact brain, there are no \"pure\" rhythms, generated in simple circuits, but complex wave sequences (consisting of different, low- and fast-frequency oscillations) that result from synaptic interact</vt:lpwstr>
  </property>
  <property fmtid="{D5CDD505-2E9C-101B-9397-08002B2CF9AE}" pid="204" name="Mendeley_Bookmark_xOLoH4P5CO_9">
    <vt:lpwstr>ions in corticocortical and corticothalamic neuronal loops under the control of activating systems arising in the brain stem core or forebrain structures. As an illustration, it is shown that the neocortex governs the synchronization of network or intrins</vt:lpwstr>
  </property>
</Properties>
</file>